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6F7646" w14:textId="77777777" w:rsidR="008038EE" w:rsidRPr="00927616" w:rsidRDefault="008038EE" w:rsidP="00927616">
      <w:pPr>
        <w:spacing w:line="240" w:lineRule="auto"/>
        <w:jc w:val="center"/>
        <w:rPr>
          <w:rFonts w:asciiTheme="minorHAnsi" w:eastAsia="Helvetica Neue" w:hAnsiTheme="minorHAnsi" w:cstheme="minorHAnsi"/>
          <w:b/>
          <w:bCs/>
          <w:color w:val="000000" w:themeColor="text1"/>
          <w:lang w:val="en-US"/>
        </w:rPr>
      </w:pPr>
      <w:r w:rsidRPr="00927616">
        <w:rPr>
          <w:rFonts w:asciiTheme="minorHAnsi" w:eastAsia="Helvetica Neue" w:hAnsiTheme="minorHAnsi" w:cstheme="minorHAnsi"/>
          <w:b/>
          <w:bCs/>
          <w:color w:val="000000" w:themeColor="text1"/>
          <w:lang w:val="en-US"/>
        </w:rPr>
        <w:t>Appendix</w:t>
      </w:r>
    </w:p>
    <w:p w14:paraId="2682391A" w14:textId="77777777" w:rsidR="00927616" w:rsidRDefault="00927616" w:rsidP="008038EE">
      <w:pPr>
        <w:spacing w:line="240" w:lineRule="auto"/>
        <w:jc w:val="both"/>
        <w:rPr>
          <w:rFonts w:asciiTheme="minorHAnsi" w:eastAsia="Times New Roman" w:hAnsiTheme="minorHAnsi" w:cstheme="minorHAnsi"/>
          <w:lang w:val="en-US"/>
        </w:rPr>
      </w:pPr>
    </w:p>
    <w:p w14:paraId="3563F2DE" w14:textId="4CA32F94" w:rsidR="008038EE" w:rsidRPr="009013B3" w:rsidRDefault="008038EE" w:rsidP="008038EE">
      <w:pPr>
        <w:spacing w:line="240" w:lineRule="auto"/>
        <w:jc w:val="both"/>
        <w:rPr>
          <w:rFonts w:asciiTheme="minorHAnsi" w:eastAsia="Times New Roman" w:hAnsiTheme="minorHAnsi" w:cstheme="minorHAnsi"/>
          <w:b/>
          <w:bCs/>
          <w:lang w:val="en-US"/>
        </w:rPr>
      </w:pPr>
      <w:r w:rsidRPr="009013B3">
        <w:rPr>
          <w:rFonts w:asciiTheme="minorHAnsi" w:eastAsia="Times New Roman" w:hAnsiTheme="minorHAnsi" w:cstheme="minorHAnsi"/>
          <w:b/>
          <w:bCs/>
          <w:lang w:val="en-US"/>
        </w:rPr>
        <w:t>Digital privacy and consent statement for participation in an anonymous survey as part of the EXCARP study</w:t>
      </w:r>
    </w:p>
    <w:p w14:paraId="15A87E65" w14:textId="3A7C4656" w:rsidR="008038EE" w:rsidRPr="00C304FA" w:rsidRDefault="008038EE" w:rsidP="008038EE">
      <w:pPr>
        <w:spacing w:line="240" w:lineRule="auto"/>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With the following consent form, you give your consent to participate in the anonymous survey and to the scientific analysis of your answers. The consent form covers the following points:</w:t>
      </w:r>
    </w:p>
    <w:p w14:paraId="7C05B7E3" w14:textId="77777777" w:rsidR="008038EE" w:rsidRPr="009013B3" w:rsidRDefault="008038EE" w:rsidP="009013B3">
      <w:pPr>
        <w:pStyle w:val="Listenabsatz"/>
        <w:numPr>
          <w:ilvl w:val="0"/>
          <w:numId w:val="1"/>
        </w:numPr>
        <w:spacing w:line="240" w:lineRule="auto"/>
        <w:jc w:val="both"/>
        <w:rPr>
          <w:rFonts w:asciiTheme="minorHAnsi" w:eastAsia="Times New Roman" w:hAnsiTheme="minorHAnsi" w:cstheme="minorHAnsi"/>
          <w:lang w:val="en-US"/>
        </w:rPr>
      </w:pPr>
      <w:r w:rsidRPr="009013B3">
        <w:rPr>
          <w:rFonts w:asciiTheme="minorHAnsi" w:eastAsia="Times New Roman" w:hAnsiTheme="minorHAnsi" w:cstheme="minorHAnsi"/>
          <w:lang w:val="en-US"/>
        </w:rPr>
        <w:t>Background and motivation of the study</w:t>
      </w:r>
    </w:p>
    <w:p w14:paraId="026C7F72" w14:textId="77777777" w:rsidR="008038EE" w:rsidRPr="009013B3" w:rsidRDefault="008038EE" w:rsidP="009013B3">
      <w:pPr>
        <w:pStyle w:val="Listenabsatz"/>
        <w:numPr>
          <w:ilvl w:val="0"/>
          <w:numId w:val="1"/>
        </w:numPr>
        <w:spacing w:line="240" w:lineRule="auto"/>
        <w:jc w:val="both"/>
        <w:rPr>
          <w:rFonts w:asciiTheme="minorHAnsi" w:eastAsia="Times New Roman" w:hAnsiTheme="minorHAnsi" w:cstheme="minorHAnsi"/>
          <w:lang w:val="en-US"/>
        </w:rPr>
      </w:pPr>
      <w:r w:rsidRPr="009013B3">
        <w:rPr>
          <w:rFonts w:asciiTheme="minorHAnsi" w:eastAsia="Times New Roman" w:hAnsiTheme="minorHAnsi" w:cstheme="minorHAnsi"/>
          <w:lang w:val="en-US"/>
        </w:rPr>
        <w:t>Nature and objectives of the study</w:t>
      </w:r>
    </w:p>
    <w:p w14:paraId="1761F52F" w14:textId="77777777" w:rsidR="008038EE" w:rsidRPr="009013B3" w:rsidRDefault="008038EE" w:rsidP="009013B3">
      <w:pPr>
        <w:pStyle w:val="Listenabsatz"/>
        <w:numPr>
          <w:ilvl w:val="0"/>
          <w:numId w:val="1"/>
        </w:numPr>
        <w:spacing w:line="240" w:lineRule="auto"/>
        <w:jc w:val="both"/>
        <w:rPr>
          <w:rFonts w:asciiTheme="minorHAnsi" w:eastAsia="Times New Roman" w:hAnsiTheme="minorHAnsi" w:cstheme="minorHAnsi"/>
          <w:lang w:val="en-US"/>
        </w:rPr>
      </w:pPr>
      <w:r w:rsidRPr="009013B3">
        <w:rPr>
          <w:rFonts w:asciiTheme="minorHAnsi" w:eastAsia="Times New Roman" w:hAnsiTheme="minorHAnsi" w:cstheme="minorHAnsi"/>
          <w:lang w:val="en-US"/>
        </w:rPr>
        <w:t>Conduct of the study</w:t>
      </w:r>
    </w:p>
    <w:p w14:paraId="2407CB78" w14:textId="77777777" w:rsidR="008038EE" w:rsidRPr="009013B3" w:rsidRDefault="008038EE" w:rsidP="009013B3">
      <w:pPr>
        <w:pStyle w:val="Listenabsatz"/>
        <w:numPr>
          <w:ilvl w:val="0"/>
          <w:numId w:val="1"/>
        </w:numPr>
        <w:spacing w:line="240" w:lineRule="auto"/>
        <w:jc w:val="both"/>
        <w:rPr>
          <w:rFonts w:asciiTheme="minorHAnsi" w:eastAsia="Times New Roman" w:hAnsiTheme="minorHAnsi" w:cstheme="minorHAnsi"/>
          <w:lang w:val="en-US"/>
        </w:rPr>
      </w:pPr>
      <w:r w:rsidRPr="009013B3">
        <w:rPr>
          <w:rFonts w:asciiTheme="minorHAnsi" w:eastAsia="Times New Roman" w:hAnsiTheme="minorHAnsi" w:cstheme="minorHAnsi"/>
          <w:lang w:val="en-US"/>
        </w:rPr>
        <w:t>Voluntariness of participation and right to withdraw from the study</w:t>
      </w:r>
    </w:p>
    <w:p w14:paraId="5A157855" w14:textId="77777777" w:rsidR="008038EE" w:rsidRPr="009013B3" w:rsidRDefault="008038EE" w:rsidP="009013B3">
      <w:pPr>
        <w:pStyle w:val="Listenabsatz"/>
        <w:numPr>
          <w:ilvl w:val="0"/>
          <w:numId w:val="1"/>
        </w:numPr>
        <w:spacing w:line="240" w:lineRule="auto"/>
        <w:jc w:val="both"/>
        <w:rPr>
          <w:rFonts w:asciiTheme="minorHAnsi" w:eastAsia="Times New Roman" w:hAnsiTheme="minorHAnsi" w:cstheme="minorHAnsi"/>
          <w:lang w:val="en-US"/>
        </w:rPr>
      </w:pPr>
      <w:r w:rsidRPr="009013B3">
        <w:rPr>
          <w:rFonts w:asciiTheme="minorHAnsi" w:eastAsia="Times New Roman" w:hAnsiTheme="minorHAnsi" w:cstheme="minorHAnsi"/>
          <w:lang w:val="en-US"/>
        </w:rPr>
        <w:t>Data protection: documentation, transfer and publication of data in anonymous form only. Rights of data subjects, right to have personal data deleted and competent bodies for complaints</w:t>
      </w:r>
    </w:p>
    <w:p w14:paraId="6007EE07" w14:textId="77777777" w:rsidR="008038EE" w:rsidRPr="00C304FA" w:rsidRDefault="008038EE" w:rsidP="008038EE">
      <w:pPr>
        <w:spacing w:line="240" w:lineRule="auto"/>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Regardless of the information you provide in the survey, participation will in no way result in any disadvantage for you. In particular, participation will not lead to a change in your medication or any other intervention in your therapy.</w:t>
      </w:r>
    </w:p>
    <w:p w14:paraId="2B435DBB" w14:textId="77777777" w:rsidR="008038EE" w:rsidRPr="00C304FA" w:rsidRDefault="008038EE" w:rsidP="008038EE">
      <w:pPr>
        <w:spacing w:line="240" w:lineRule="auto"/>
        <w:jc w:val="both"/>
        <w:rPr>
          <w:rFonts w:asciiTheme="minorHAnsi" w:eastAsia="Times New Roman" w:hAnsiTheme="minorHAnsi" w:cstheme="minorHAnsi"/>
          <w:lang w:val="en-US"/>
        </w:rPr>
      </w:pPr>
    </w:p>
    <w:p w14:paraId="20FDE1DA" w14:textId="2B650E8B" w:rsidR="008038EE" w:rsidRPr="009013B3" w:rsidRDefault="008038EE" w:rsidP="008038EE">
      <w:pPr>
        <w:spacing w:line="240" w:lineRule="auto"/>
        <w:jc w:val="both"/>
        <w:rPr>
          <w:rFonts w:asciiTheme="minorHAnsi" w:eastAsia="Times New Roman" w:hAnsiTheme="minorHAnsi" w:cstheme="minorHAnsi"/>
          <w:b/>
          <w:bCs/>
          <w:lang w:val="en-US"/>
        </w:rPr>
      </w:pPr>
      <w:r w:rsidRPr="009013B3">
        <w:rPr>
          <w:rFonts w:asciiTheme="minorHAnsi" w:eastAsia="Times New Roman" w:hAnsiTheme="minorHAnsi" w:cstheme="minorHAnsi"/>
          <w:b/>
          <w:bCs/>
          <w:lang w:val="en-US"/>
        </w:rPr>
        <w:t>Background and motivation of the study</w:t>
      </w:r>
    </w:p>
    <w:p w14:paraId="46CE3D2A" w14:textId="77777777" w:rsidR="008038EE" w:rsidRPr="00C304FA" w:rsidRDefault="008038EE" w:rsidP="008038EE">
      <w:pPr>
        <w:spacing w:line="240" w:lineRule="auto"/>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Since the "Amendment of Annex III" of the Narcotics Act (BtMG) in 2011 and the "Act Amending Narcotics Law and Other Regulations" in 2017, cannabinoid medicinal products are increasingly available to more patients in Germany as prescription drugs. This fact allows to investigate even more precisely than before how cannabinoid medicinal products work in different clinical pictures. In particular, it is of interest whether certain patient groups can be identified that particularly benefit from therapy with cannabinoid medicines. In addition, any rare problems with cannabinoid therapy that may have been previously unknown can be recorded.</w:t>
      </w:r>
    </w:p>
    <w:p w14:paraId="710D4D58" w14:textId="77777777" w:rsidR="008038EE" w:rsidRPr="00C304FA" w:rsidRDefault="008038EE" w:rsidP="008038EE">
      <w:pPr>
        <w:spacing w:line="240" w:lineRule="auto"/>
        <w:jc w:val="both"/>
        <w:rPr>
          <w:rFonts w:asciiTheme="minorHAnsi" w:eastAsia="Times New Roman" w:hAnsiTheme="minorHAnsi" w:cstheme="minorHAnsi"/>
          <w:lang w:val="en-US"/>
        </w:rPr>
      </w:pPr>
    </w:p>
    <w:p w14:paraId="5ED63098" w14:textId="5EEBB2CD" w:rsidR="008038EE" w:rsidRPr="009013B3" w:rsidRDefault="008038EE" w:rsidP="008038EE">
      <w:pPr>
        <w:spacing w:line="240" w:lineRule="auto"/>
        <w:jc w:val="both"/>
        <w:rPr>
          <w:rFonts w:asciiTheme="minorHAnsi" w:eastAsia="Times New Roman" w:hAnsiTheme="minorHAnsi" w:cstheme="minorHAnsi"/>
          <w:b/>
          <w:bCs/>
          <w:lang w:val="en-US"/>
        </w:rPr>
      </w:pPr>
      <w:r w:rsidRPr="009013B3">
        <w:rPr>
          <w:rFonts w:asciiTheme="minorHAnsi" w:eastAsia="Times New Roman" w:hAnsiTheme="minorHAnsi" w:cstheme="minorHAnsi"/>
          <w:b/>
          <w:bCs/>
          <w:lang w:val="en-US"/>
        </w:rPr>
        <w:t>Nature and objectives of the study</w:t>
      </w:r>
    </w:p>
    <w:p w14:paraId="5A13280F" w14:textId="77777777" w:rsidR="008038EE" w:rsidRPr="00C304FA" w:rsidRDefault="008038EE" w:rsidP="008038EE">
      <w:pPr>
        <w:spacing w:line="240" w:lineRule="auto"/>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This is a one-time and anonymous online survey. The questions refer partly to the present and partly to the past. The objective is to obtain as accurate a scientific understanding as possible of the cannabinoid therapies currently being conducted in Berlin, Brandenburg, and Lower Saxony. Of particular interest is a possible difference of these therapies to any treatments with other agents in the past.</w:t>
      </w:r>
    </w:p>
    <w:p w14:paraId="2BF4B66B" w14:textId="77777777" w:rsidR="008038EE" w:rsidRPr="00C304FA" w:rsidRDefault="008038EE" w:rsidP="008038EE">
      <w:pPr>
        <w:spacing w:line="240" w:lineRule="auto"/>
        <w:jc w:val="both"/>
        <w:rPr>
          <w:rFonts w:asciiTheme="minorHAnsi" w:eastAsia="Times New Roman" w:hAnsiTheme="minorHAnsi" w:cstheme="minorHAnsi"/>
          <w:lang w:val="en-US"/>
        </w:rPr>
      </w:pPr>
    </w:p>
    <w:p w14:paraId="35C17725" w14:textId="1337472E" w:rsidR="008038EE" w:rsidRPr="009013B3" w:rsidRDefault="008038EE" w:rsidP="008038EE">
      <w:pPr>
        <w:spacing w:line="240" w:lineRule="auto"/>
        <w:jc w:val="both"/>
        <w:rPr>
          <w:rFonts w:asciiTheme="minorHAnsi" w:eastAsia="Times New Roman" w:hAnsiTheme="minorHAnsi" w:cstheme="minorHAnsi"/>
          <w:b/>
          <w:bCs/>
          <w:lang w:val="en-US"/>
        </w:rPr>
      </w:pPr>
      <w:r w:rsidRPr="009013B3">
        <w:rPr>
          <w:rFonts w:asciiTheme="minorHAnsi" w:eastAsia="Times New Roman" w:hAnsiTheme="minorHAnsi" w:cstheme="minorHAnsi"/>
          <w:b/>
          <w:bCs/>
          <w:lang w:val="en-US"/>
        </w:rPr>
        <w:t>Conduct of the study</w:t>
      </w:r>
    </w:p>
    <w:p w14:paraId="7B5E002A" w14:textId="3D210E89" w:rsidR="008038EE" w:rsidRPr="00C304FA" w:rsidRDefault="008038EE" w:rsidP="008038EE">
      <w:pPr>
        <w:spacing w:line="240" w:lineRule="auto"/>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The survey consists of a comprehensive online questionnaire that is completed completely anonymously. This means that you do not provide any personal information (e.g. name, date of birth, address) when filling out the questionnaire. Among other things, the questionnaire is made up of various validated test questionnaires. The individual test questionnaires allow, for example, the assessment of the severity of symptoms. A list of the individual test questionnaires can be found below.</w:t>
      </w:r>
    </w:p>
    <w:p w14:paraId="60395221" w14:textId="77777777" w:rsidR="008038EE" w:rsidRPr="00C304FA" w:rsidRDefault="008038EE" w:rsidP="008038EE">
      <w:pPr>
        <w:spacing w:line="240" w:lineRule="auto"/>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Completing the entire questionnaire takes about 45 minutes. In individual cases, it may take shorter or longer. You may take breaks while completing it. </w:t>
      </w:r>
    </w:p>
    <w:p w14:paraId="5A09C6F3" w14:textId="383778BC" w:rsidR="008038EE" w:rsidRPr="00C304FA" w:rsidRDefault="008038EE" w:rsidP="008038EE">
      <w:pPr>
        <w:spacing w:line="240" w:lineRule="auto"/>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The survey asks about selected demographic variables (including age, occupation, marital status, education, sick leave in the past few months).</w:t>
      </w:r>
    </w:p>
    <w:p w14:paraId="442243E0" w14:textId="77777777" w:rsidR="008038EE" w:rsidRPr="00C304FA" w:rsidRDefault="008038EE" w:rsidP="008038EE">
      <w:pPr>
        <w:spacing w:line="240" w:lineRule="auto"/>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lastRenderedPageBreak/>
        <w:t>The following areas are also asked about:</w:t>
      </w:r>
    </w:p>
    <w:p w14:paraId="7192BBEB" w14:textId="77777777" w:rsidR="008038EE" w:rsidRPr="009013B3" w:rsidRDefault="008038EE" w:rsidP="009013B3">
      <w:pPr>
        <w:pStyle w:val="Listenabsatz"/>
        <w:numPr>
          <w:ilvl w:val="0"/>
          <w:numId w:val="2"/>
        </w:numPr>
        <w:spacing w:line="240" w:lineRule="auto"/>
        <w:jc w:val="both"/>
        <w:rPr>
          <w:rFonts w:asciiTheme="minorHAnsi" w:eastAsia="Times New Roman" w:hAnsiTheme="minorHAnsi" w:cstheme="minorHAnsi"/>
          <w:lang w:val="en-US"/>
        </w:rPr>
      </w:pPr>
      <w:r w:rsidRPr="009013B3">
        <w:rPr>
          <w:rFonts w:asciiTheme="minorHAnsi" w:eastAsia="Times New Roman" w:hAnsiTheme="minorHAnsi" w:cstheme="minorHAnsi"/>
          <w:lang w:val="en-US"/>
        </w:rPr>
        <w:t>Quality of life</w:t>
      </w:r>
    </w:p>
    <w:p w14:paraId="25401485" w14:textId="77777777" w:rsidR="008038EE" w:rsidRPr="009013B3" w:rsidRDefault="008038EE" w:rsidP="009013B3">
      <w:pPr>
        <w:pStyle w:val="Listenabsatz"/>
        <w:numPr>
          <w:ilvl w:val="0"/>
          <w:numId w:val="2"/>
        </w:numPr>
        <w:spacing w:line="240" w:lineRule="auto"/>
        <w:jc w:val="both"/>
        <w:rPr>
          <w:rFonts w:asciiTheme="minorHAnsi" w:eastAsia="Times New Roman" w:hAnsiTheme="minorHAnsi" w:cstheme="minorHAnsi"/>
          <w:lang w:val="en-US"/>
        </w:rPr>
      </w:pPr>
      <w:r w:rsidRPr="009013B3">
        <w:rPr>
          <w:rFonts w:asciiTheme="minorHAnsi" w:eastAsia="Times New Roman" w:hAnsiTheme="minorHAnsi" w:cstheme="minorHAnsi"/>
          <w:lang w:val="en-US"/>
        </w:rPr>
        <w:t>Pain</w:t>
      </w:r>
    </w:p>
    <w:p w14:paraId="265FE665" w14:textId="77777777" w:rsidR="008038EE" w:rsidRPr="009013B3" w:rsidRDefault="008038EE" w:rsidP="009013B3">
      <w:pPr>
        <w:pStyle w:val="Listenabsatz"/>
        <w:numPr>
          <w:ilvl w:val="0"/>
          <w:numId w:val="2"/>
        </w:numPr>
        <w:spacing w:line="240" w:lineRule="auto"/>
        <w:jc w:val="both"/>
        <w:rPr>
          <w:rFonts w:asciiTheme="minorHAnsi" w:eastAsia="Times New Roman" w:hAnsiTheme="minorHAnsi" w:cstheme="minorHAnsi"/>
          <w:lang w:val="en-US"/>
        </w:rPr>
      </w:pPr>
      <w:r w:rsidRPr="009013B3">
        <w:rPr>
          <w:rFonts w:asciiTheme="minorHAnsi" w:eastAsia="Times New Roman" w:hAnsiTheme="minorHAnsi" w:cstheme="minorHAnsi"/>
          <w:lang w:val="en-US"/>
        </w:rPr>
        <w:t>Pain consequences</w:t>
      </w:r>
    </w:p>
    <w:p w14:paraId="48166D62" w14:textId="77777777" w:rsidR="008038EE" w:rsidRPr="009013B3" w:rsidRDefault="008038EE" w:rsidP="009013B3">
      <w:pPr>
        <w:pStyle w:val="Listenabsatz"/>
        <w:numPr>
          <w:ilvl w:val="0"/>
          <w:numId w:val="2"/>
        </w:numPr>
        <w:spacing w:line="240" w:lineRule="auto"/>
        <w:jc w:val="both"/>
        <w:rPr>
          <w:rFonts w:asciiTheme="minorHAnsi" w:eastAsia="Times New Roman" w:hAnsiTheme="minorHAnsi" w:cstheme="minorHAnsi"/>
          <w:lang w:val="en-US"/>
        </w:rPr>
      </w:pPr>
      <w:r w:rsidRPr="009013B3">
        <w:rPr>
          <w:rFonts w:asciiTheme="minorHAnsi" w:eastAsia="Times New Roman" w:hAnsiTheme="minorHAnsi" w:cstheme="minorHAnsi"/>
          <w:lang w:val="en-US"/>
        </w:rPr>
        <w:t>Therapy satisfaction</w:t>
      </w:r>
    </w:p>
    <w:p w14:paraId="1F6F2763" w14:textId="77777777" w:rsidR="008038EE" w:rsidRPr="009013B3" w:rsidRDefault="008038EE" w:rsidP="009013B3">
      <w:pPr>
        <w:pStyle w:val="Listenabsatz"/>
        <w:numPr>
          <w:ilvl w:val="0"/>
          <w:numId w:val="2"/>
        </w:numPr>
        <w:spacing w:line="240" w:lineRule="auto"/>
        <w:jc w:val="both"/>
        <w:rPr>
          <w:rFonts w:asciiTheme="minorHAnsi" w:eastAsia="Times New Roman" w:hAnsiTheme="minorHAnsi" w:cstheme="minorHAnsi"/>
          <w:lang w:val="en-US"/>
        </w:rPr>
      </w:pPr>
      <w:r w:rsidRPr="009013B3">
        <w:rPr>
          <w:rFonts w:asciiTheme="minorHAnsi" w:eastAsia="Times New Roman" w:hAnsiTheme="minorHAnsi" w:cstheme="minorHAnsi"/>
          <w:lang w:val="en-US"/>
        </w:rPr>
        <w:t>Traumatization</w:t>
      </w:r>
    </w:p>
    <w:p w14:paraId="0646D231" w14:textId="77777777" w:rsidR="008038EE" w:rsidRPr="009013B3" w:rsidRDefault="008038EE" w:rsidP="009013B3">
      <w:pPr>
        <w:pStyle w:val="Listenabsatz"/>
        <w:numPr>
          <w:ilvl w:val="0"/>
          <w:numId w:val="2"/>
        </w:numPr>
        <w:spacing w:line="240" w:lineRule="auto"/>
        <w:jc w:val="both"/>
        <w:rPr>
          <w:rFonts w:asciiTheme="minorHAnsi" w:eastAsia="Times New Roman" w:hAnsiTheme="minorHAnsi" w:cstheme="minorHAnsi"/>
          <w:lang w:val="en-US"/>
        </w:rPr>
      </w:pPr>
      <w:r w:rsidRPr="009013B3">
        <w:rPr>
          <w:rFonts w:asciiTheme="minorHAnsi" w:eastAsia="Times New Roman" w:hAnsiTheme="minorHAnsi" w:cstheme="minorHAnsi"/>
          <w:lang w:val="en-US"/>
        </w:rPr>
        <w:t>Illnesses (including symptoms, severity, hospitalizations, duration)</w:t>
      </w:r>
    </w:p>
    <w:p w14:paraId="65FA5161" w14:textId="77777777" w:rsidR="008038EE" w:rsidRPr="009013B3" w:rsidRDefault="008038EE" w:rsidP="009013B3">
      <w:pPr>
        <w:pStyle w:val="Listenabsatz"/>
        <w:numPr>
          <w:ilvl w:val="0"/>
          <w:numId w:val="2"/>
        </w:numPr>
        <w:spacing w:line="240" w:lineRule="auto"/>
        <w:jc w:val="both"/>
        <w:rPr>
          <w:rFonts w:asciiTheme="minorHAnsi" w:eastAsia="Times New Roman" w:hAnsiTheme="minorHAnsi" w:cstheme="minorHAnsi"/>
          <w:lang w:val="en-US"/>
        </w:rPr>
      </w:pPr>
      <w:r w:rsidRPr="009013B3">
        <w:rPr>
          <w:rFonts w:asciiTheme="minorHAnsi" w:eastAsia="Times New Roman" w:hAnsiTheme="minorHAnsi" w:cstheme="minorHAnsi"/>
          <w:lang w:val="en-US"/>
        </w:rPr>
        <w:t>Experience with cannabis/cannabinoids</w:t>
      </w:r>
    </w:p>
    <w:p w14:paraId="4F10DD30" w14:textId="77777777" w:rsidR="008038EE" w:rsidRPr="009013B3" w:rsidRDefault="008038EE" w:rsidP="009013B3">
      <w:pPr>
        <w:pStyle w:val="Listenabsatz"/>
        <w:numPr>
          <w:ilvl w:val="0"/>
          <w:numId w:val="2"/>
        </w:numPr>
        <w:spacing w:line="240" w:lineRule="auto"/>
        <w:jc w:val="both"/>
        <w:rPr>
          <w:rFonts w:asciiTheme="minorHAnsi" w:eastAsia="Times New Roman" w:hAnsiTheme="minorHAnsi" w:cstheme="minorHAnsi"/>
          <w:lang w:val="en-US"/>
        </w:rPr>
      </w:pPr>
      <w:r w:rsidRPr="009013B3">
        <w:rPr>
          <w:rFonts w:asciiTheme="minorHAnsi" w:eastAsia="Times New Roman" w:hAnsiTheme="minorHAnsi" w:cstheme="minorHAnsi"/>
          <w:lang w:val="en-US"/>
        </w:rPr>
        <w:t>Inquiry about dietary habits</w:t>
      </w:r>
    </w:p>
    <w:p w14:paraId="55026A4E" w14:textId="77777777" w:rsidR="008038EE" w:rsidRPr="009013B3" w:rsidRDefault="008038EE" w:rsidP="009013B3">
      <w:pPr>
        <w:pStyle w:val="Listenabsatz"/>
        <w:numPr>
          <w:ilvl w:val="0"/>
          <w:numId w:val="2"/>
        </w:numPr>
        <w:spacing w:line="240" w:lineRule="auto"/>
        <w:jc w:val="both"/>
        <w:rPr>
          <w:rFonts w:asciiTheme="minorHAnsi" w:eastAsia="Times New Roman" w:hAnsiTheme="minorHAnsi" w:cstheme="minorHAnsi"/>
          <w:lang w:val="en-US"/>
        </w:rPr>
      </w:pPr>
      <w:r w:rsidRPr="009013B3">
        <w:rPr>
          <w:rFonts w:asciiTheme="minorHAnsi" w:eastAsia="Times New Roman" w:hAnsiTheme="minorHAnsi" w:cstheme="minorHAnsi"/>
          <w:lang w:val="en-US"/>
        </w:rPr>
        <w:t>Consumption behavior (e.g. alcohol, cigarettes)</w:t>
      </w:r>
    </w:p>
    <w:p w14:paraId="58B51371" w14:textId="77777777" w:rsidR="008038EE" w:rsidRPr="009013B3" w:rsidRDefault="008038EE" w:rsidP="009013B3">
      <w:pPr>
        <w:pStyle w:val="Listenabsatz"/>
        <w:numPr>
          <w:ilvl w:val="0"/>
          <w:numId w:val="2"/>
        </w:numPr>
        <w:spacing w:line="240" w:lineRule="auto"/>
        <w:jc w:val="both"/>
        <w:rPr>
          <w:rFonts w:asciiTheme="minorHAnsi" w:eastAsia="Times New Roman" w:hAnsiTheme="minorHAnsi" w:cstheme="minorHAnsi"/>
          <w:lang w:val="en-US"/>
        </w:rPr>
      </w:pPr>
      <w:r w:rsidRPr="009013B3">
        <w:rPr>
          <w:rFonts w:asciiTheme="minorHAnsi" w:eastAsia="Times New Roman" w:hAnsiTheme="minorHAnsi" w:cstheme="minorHAnsi"/>
          <w:lang w:val="en-US"/>
        </w:rPr>
        <w:t>Inquiry about sports activity</w:t>
      </w:r>
    </w:p>
    <w:p w14:paraId="35B7BF7A" w14:textId="77777777" w:rsidR="008038EE" w:rsidRPr="009013B3" w:rsidRDefault="008038EE" w:rsidP="009013B3">
      <w:pPr>
        <w:pStyle w:val="Listenabsatz"/>
        <w:numPr>
          <w:ilvl w:val="0"/>
          <w:numId w:val="2"/>
        </w:numPr>
        <w:spacing w:line="240" w:lineRule="auto"/>
        <w:jc w:val="both"/>
        <w:rPr>
          <w:rFonts w:asciiTheme="minorHAnsi" w:eastAsia="Times New Roman" w:hAnsiTheme="minorHAnsi" w:cstheme="minorHAnsi"/>
          <w:lang w:val="en-US"/>
        </w:rPr>
      </w:pPr>
      <w:r w:rsidRPr="009013B3">
        <w:rPr>
          <w:rFonts w:asciiTheme="minorHAnsi" w:eastAsia="Times New Roman" w:hAnsiTheme="minorHAnsi" w:cstheme="minorHAnsi"/>
          <w:lang w:val="en-US"/>
        </w:rPr>
        <w:t>Inquiry about stays in nature</w:t>
      </w:r>
    </w:p>
    <w:p w14:paraId="65397499" w14:textId="77777777" w:rsidR="008038EE" w:rsidRPr="009013B3" w:rsidRDefault="008038EE" w:rsidP="009013B3">
      <w:pPr>
        <w:pStyle w:val="Listenabsatz"/>
        <w:numPr>
          <w:ilvl w:val="0"/>
          <w:numId w:val="2"/>
        </w:numPr>
        <w:spacing w:line="240" w:lineRule="auto"/>
        <w:jc w:val="both"/>
        <w:rPr>
          <w:rFonts w:asciiTheme="minorHAnsi" w:eastAsia="Times New Roman" w:hAnsiTheme="minorHAnsi" w:cstheme="minorHAnsi"/>
          <w:lang w:val="en-US"/>
        </w:rPr>
      </w:pPr>
      <w:r w:rsidRPr="009013B3">
        <w:rPr>
          <w:rFonts w:asciiTheme="minorHAnsi" w:eastAsia="Times New Roman" w:hAnsiTheme="minorHAnsi" w:cstheme="minorHAnsi"/>
          <w:lang w:val="en-US"/>
        </w:rPr>
        <w:t>Use of other treatment methods</w:t>
      </w:r>
    </w:p>
    <w:p w14:paraId="683B0425" w14:textId="77777777" w:rsidR="008038EE" w:rsidRPr="00C304FA" w:rsidRDefault="008038EE" w:rsidP="008038EE">
      <w:pPr>
        <w:spacing w:line="240" w:lineRule="auto"/>
        <w:jc w:val="both"/>
        <w:rPr>
          <w:rFonts w:asciiTheme="minorHAnsi" w:eastAsia="Times New Roman" w:hAnsiTheme="minorHAnsi" w:cstheme="minorHAnsi"/>
          <w:lang w:val="en-US"/>
        </w:rPr>
      </w:pPr>
    </w:p>
    <w:p w14:paraId="143EA098" w14:textId="5602789C" w:rsidR="008038EE" w:rsidRPr="009013B3" w:rsidRDefault="008038EE" w:rsidP="008038EE">
      <w:pPr>
        <w:spacing w:line="240" w:lineRule="auto"/>
        <w:jc w:val="both"/>
        <w:rPr>
          <w:rFonts w:asciiTheme="minorHAnsi" w:eastAsia="Times New Roman" w:hAnsiTheme="minorHAnsi" w:cstheme="minorHAnsi"/>
          <w:b/>
          <w:bCs/>
          <w:lang w:val="en-US"/>
        </w:rPr>
      </w:pPr>
      <w:r w:rsidRPr="009013B3">
        <w:rPr>
          <w:rFonts w:asciiTheme="minorHAnsi" w:eastAsia="Times New Roman" w:hAnsiTheme="minorHAnsi" w:cstheme="minorHAnsi"/>
          <w:b/>
          <w:bCs/>
          <w:lang w:val="en-US"/>
        </w:rPr>
        <w:t>Voluntariness of participation and right to withdraw from the study participation</w:t>
      </w:r>
    </w:p>
    <w:p w14:paraId="41A3979F" w14:textId="77777777" w:rsidR="008038EE" w:rsidRPr="00C304FA" w:rsidRDefault="008038EE" w:rsidP="008038EE">
      <w:pPr>
        <w:spacing w:line="240" w:lineRule="auto"/>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Participation in this survey is completely voluntary. You are free to withdraw from the survey at any time - without giving any reason. This will not result in any consequences or disadvantages for you.</w:t>
      </w:r>
    </w:p>
    <w:p w14:paraId="3BFC95A4" w14:textId="77777777" w:rsidR="008038EE" w:rsidRPr="00C304FA" w:rsidRDefault="008038EE" w:rsidP="008038EE">
      <w:pPr>
        <w:spacing w:line="240" w:lineRule="auto"/>
        <w:jc w:val="both"/>
        <w:rPr>
          <w:rFonts w:asciiTheme="minorHAnsi" w:eastAsia="Times New Roman" w:hAnsiTheme="minorHAnsi" w:cstheme="minorHAnsi"/>
          <w:lang w:val="en-US"/>
        </w:rPr>
      </w:pPr>
    </w:p>
    <w:p w14:paraId="40B778C3" w14:textId="37D9D8E1" w:rsidR="008038EE" w:rsidRPr="009013B3" w:rsidRDefault="008038EE" w:rsidP="008038EE">
      <w:pPr>
        <w:spacing w:line="240" w:lineRule="auto"/>
        <w:jc w:val="both"/>
        <w:rPr>
          <w:rFonts w:asciiTheme="minorHAnsi" w:eastAsia="Times New Roman" w:hAnsiTheme="minorHAnsi" w:cstheme="minorHAnsi"/>
          <w:b/>
          <w:bCs/>
          <w:lang w:val="en-US"/>
        </w:rPr>
      </w:pPr>
      <w:r w:rsidRPr="009013B3">
        <w:rPr>
          <w:rFonts w:asciiTheme="minorHAnsi" w:eastAsia="Times New Roman" w:hAnsiTheme="minorHAnsi" w:cstheme="minorHAnsi"/>
          <w:b/>
          <w:bCs/>
          <w:lang w:val="en-US"/>
        </w:rPr>
        <w:t>Privacy policy</w:t>
      </w:r>
    </w:p>
    <w:p w14:paraId="59A0B9E3" w14:textId="77777777" w:rsidR="008038EE" w:rsidRPr="00C304FA" w:rsidRDefault="008038EE" w:rsidP="008038EE">
      <w:pPr>
        <w:spacing w:line="240" w:lineRule="auto"/>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The data collection is carried out by the University Outpatient Clinic for Naturopathy of the Charité University Medicine Berlin.  Your personal data is processed on the basis of the EU General Data Protection Regulation and the Berlin State Data Protection Act. The study director is the data controller within the meaning of the EU General Data Protection Regulation.</w:t>
      </w:r>
    </w:p>
    <w:p w14:paraId="06082CA2" w14:textId="77777777" w:rsidR="008038EE" w:rsidRPr="00C304FA" w:rsidRDefault="008038EE" w:rsidP="008038EE">
      <w:pPr>
        <w:spacing w:line="240" w:lineRule="auto"/>
        <w:jc w:val="both"/>
        <w:rPr>
          <w:rFonts w:asciiTheme="minorHAnsi" w:eastAsia="Times New Roman" w:hAnsiTheme="minorHAnsi" w:cstheme="minorHAnsi"/>
          <w:lang w:val="en-US"/>
        </w:rPr>
      </w:pPr>
    </w:p>
    <w:p w14:paraId="0E961A2A" w14:textId="3B621245" w:rsidR="008038EE" w:rsidRPr="009013B3" w:rsidRDefault="008038EE" w:rsidP="008038EE">
      <w:pPr>
        <w:spacing w:line="240" w:lineRule="auto"/>
        <w:jc w:val="both"/>
        <w:rPr>
          <w:rFonts w:asciiTheme="minorHAnsi" w:eastAsia="Times New Roman" w:hAnsiTheme="minorHAnsi" w:cstheme="minorHAnsi"/>
          <w:b/>
          <w:bCs/>
          <w:lang w:val="en-US"/>
        </w:rPr>
      </w:pPr>
      <w:r w:rsidRPr="009013B3">
        <w:rPr>
          <w:rFonts w:asciiTheme="minorHAnsi" w:eastAsia="Times New Roman" w:hAnsiTheme="minorHAnsi" w:cstheme="minorHAnsi"/>
          <w:b/>
          <w:bCs/>
          <w:lang w:val="en-US"/>
        </w:rPr>
        <w:t>Collection and storage of personal data as well as type and purpose of their use</w:t>
      </w:r>
    </w:p>
    <w:p w14:paraId="2F7670AA" w14:textId="77777777" w:rsidR="008038EE" w:rsidRPr="00C304FA" w:rsidRDefault="008038EE" w:rsidP="008038EE">
      <w:pPr>
        <w:spacing w:line="240" w:lineRule="auto"/>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The content of the scientific survey is completely anonymous. All data are stored exclusively on specially secured servers of the Charité. They are therefore safe from theft and will under no circumstances be passed on to third parties not listed in this declaration.</w:t>
      </w:r>
    </w:p>
    <w:p w14:paraId="6DCCE519" w14:textId="77777777" w:rsidR="008038EE" w:rsidRPr="00C304FA" w:rsidRDefault="008038EE" w:rsidP="008038EE">
      <w:pPr>
        <w:spacing w:line="240" w:lineRule="auto"/>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When you visit this website, information is automatically sent to the server by the browser used on your terminal device. This information is stored temporarily in a so-called log file exclusively for technical reasons. The following information is collected without your intervention and stored until automated deletion:</w:t>
      </w:r>
    </w:p>
    <w:p w14:paraId="687DEAE3" w14:textId="77777777" w:rsidR="008038EE" w:rsidRPr="009013B3" w:rsidRDefault="008038EE" w:rsidP="009013B3">
      <w:pPr>
        <w:pStyle w:val="Listenabsatz"/>
        <w:numPr>
          <w:ilvl w:val="0"/>
          <w:numId w:val="3"/>
        </w:numPr>
        <w:spacing w:line="240" w:lineRule="auto"/>
        <w:jc w:val="both"/>
        <w:rPr>
          <w:rFonts w:asciiTheme="minorHAnsi" w:eastAsia="Times New Roman" w:hAnsiTheme="minorHAnsi" w:cstheme="minorHAnsi"/>
          <w:lang w:val="en-US"/>
        </w:rPr>
      </w:pPr>
      <w:r w:rsidRPr="009013B3">
        <w:rPr>
          <w:rFonts w:asciiTheme="minorHAnsi" w:eastAsia="Times New Roman" w:hAnsiTheme="minorHAnsi" w:cstheme="minorHAnsi"/>
          <w:lang w:val="en-US"/>
        </w:rPr>
        <w:t>Anonymized (= shortened) IP address of the requesting computer,</w:t>
      </w:r>
    </w:p>
    <w:p w14:paraId="41A8FB94" w14:textId="77777777" w:rsidR="008038EE" w:rsidRPr="009013B3" w:rsidRDefault="008038EE" w:rsidP="009013B3">
      <w:pPr>
        <w:pStyle w:val="Listenabsatz"/>
        <w:numPr>
          <w:ilvl w:val="0"/>
          <w:numId w:val="3"/>
        </w:numPr>
        <w:spacing w:line="240" w:lineRule="auto"/>
        <w:jc w:val="both"/>
        <w:rPr>
          <w:rFonts w:asciiTheme="minorHAnsi" w:eastAsia="Times New Roman" w:hAnsiTheme="minorHAnsi" w:cstheme="minorHAnsi"/>
          <w:lang w:val="en-US"/>
        </w:rPr>
      </w:pPr>
      <w:r w:rsidRPr="009013B3">
        <w:rPr>
          <w:rFonts w:asciiTheme="minorHAnsi" w:eastAsia="Times New Roman" w:hAnsiTheme="minorHAnsi" w:cstheme="minorHAnsi"/>
          <w:lang w:val="en-US"/>
        </w:rPr>
        <w:t>Date and time of access,</w:t>
      </w:r>
    </w:p>
    <w:p w14:paraId="0AC832F0" w14:textId="77777777" w:rsidR="008038EE" w:rsidRPr="009013B3" w:rsidRDefault="008038EE" w:rsidP="009013B3">
      <w:pPr>
        <w:pStyle w:val="Listenabsatz"/>
        <w:numPr>
          <w:ilvl w:val="0"/>
          <w:numId w:val="3"/>
        </w:numPr>
        <w:spacing w:line="240" w:lineRule="auto"/>
        <w:jc w:val="both"/>
        <w:rPr>
          <w:rFonts w:asciiTheme="minorHAnsi" w:eastAsia="Times New Roman" w:hAnsiTheme="minorHAnsi" w:cstheme="minorHAnsi"/>
          <w:lang w:val="en-US"/>
        </w:rPr>
      </w:pPr>
      <w:r w:rsidRPr="009013B3">
        <w:rPr>
          <w:rFonts w:asciiTheme="minorHAnsi" w:eastAsia="Times New Roman" w:hAnsiTheme="minorHAnsi" w:cstheme="minorHAnsi"/>
          <w:lang w:val="en-US"/>
        </w:rPr>
        <w:t>Name and URL of the accessed file,</w:t>
      </w:r>
    </w:p>
    <w:p w14:paraId="3D56D051" w14:textId="77777777" w:rsidR="008038EE" w:rsidRPr="009013B3" w:rsidRDefault="008038EE" w:rsidP="009013B3">
      <w:pPr>
        <w:pStyle w:val="Listenabsatz"/>
        <w:numPr>
          <w:ilvl w:val="0"/>
          <w:numId w:val="3"/>
        </w:numPr>
        <w:spacing w:line="240" w:lineRule="auto"/>
        <w:jc w:val="both"/>
        <w:rPr>
          <w:rFonts w:asciiTheme="minorHAnsi" w:eastAsia="Times New Roman" w:hAnsiTheme="minorHAnsi" w:cstheme="minorHAnsi"/>
          <w:lang w:val="en-US"/>
        </w:rPr>
      </w:pPr>
      <w:r w:rsidRPr="009013B3">
        <w:rPr>
          <w:rFonts w:asciiTheme="minorHAnsi" w:eastAsia="Times New Roman" w:hAnsiTheme="minorHAnsi" w:cstheme="minorHAnsi"/>
          <w:lang w:val="en-US"/>
        </w:rPr>
        <w:t>Website from which the access was made (referrer URL),</w:t>
      </w:r>
    </w:p>
    <w:p w14:paraId="1BA95798" w14:textId="73A8CDF5" w:rsidR="00CC1D96" w:rsidRPr="00B33A1F" w:rsidRDefault="008038EE" w:rsidP="00B33A1F">
      <w:pPr>
        <w:pStyle w:val="Listenabsatz"/>
        <w:numPr>
          <w:ilvl w:val="0"/>
          <w:numId w:val="3"/>
        </w:numPr>
        <w:spacing w:line="240" w:lineRule="auto"/>
        <w:jc w:val="both"/>
        <w:rPr>
          <w:rFonts w:asciiTheme="minorHAnsi" w:eastAsia="Times New Roman" w:hAnsiTheme="minorHAnsi" w:cstheme="minorHAnsi"/>
          <w:lang w:val="en-US"/>
        </w:rPr>
      </w:pPr>
      <w:r w:rsidRPr="009013B3">
        <w:rPr>
          <w:rFonts w:asciiTheme="minorHAnsi" w:eastAsia="Times New Roman" w:hAnsiTheme="minorHAnsi" w:cstheme="minorHAnsi"/>
          <w:lang w:val="en-US"/>
        </w:rPr>
        <w:t>browser used and, if applicable, the operating system of your computer as well as the name of your access provider.</w:t>
      </w:r>
    </w:p>
    <w:p w14:paraId="1AE50AB2" w14:textId="77777777" w:rsidR="008038EE" w:rsidRPr="00C304FA" w:rsidRDefault="008038EE" w:rsidP="008038EE">
      <w:pPr>
        <w:spacing w:line="240" w:lineRule="auto"/>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The aforementioned data is processed for the following purposes:</w:t>
      </w:r>
    </w:p>
    <w:p w14:paraId="5FD80729" w14:textId="77777777" w:rsidR="008038EE" w:rsidRPr="009013B3" w:rsidRDefault="008038EE" w:rsidP="009013B3">
      <w:pPr>
        <w:pStyle w:val="Listenabsatz"/>
        <w:numPr>
          <w:ilvl w:val="0"/>
          <w:numId w:val="4"/>
        </w:numPr>
        <w:spacing w:line="240" w:lineRule="auto"/>
        <w:jc w:val="both"/>
        <w:rPr>
          <w:rFonts w:asciiTheme="minorHAnsi" w:eastAsia="Times New Roman" w:hAnsiTheme="minorHAnsi" w:cstheme="minorHAnsi"/>
          <w:lang w:val="en-US"/>
        </w:rPr>
      </w:pPr>
      <w:r w:rsidRPr="009013B3">
        <w:rPr>
          <w:rFonts w:asciiTheme="minorHAnsi" w:eastAsia="Times New Roman" w:hAnsiTheme="minorHAnsi" w:cstheme="minorHAnsi"/>
          <w:lang w:val="en-US"/>
        </w:rPr>
        <w:t>Ensuring a smooth connection setup of the websites,</w:t>
      </w:r>
    </w:p>
    <w:p w14:paraId="7D978815" w14:textId="77777777" w:rsidR="008038EE" w:rsidRPr="009013B3" w:rsidRDefault="008038EE" w:rsidP="009013B3">
      <w:pPr>
        <w:pStyle w:val="Listenabsatz"/>
        <w:numPr>
          <w:ilvl w:val="0"/>
          <w:numId w:val="4"/>
        </w:numPr>
        <w:spacing w:line="240" w:lineRule="auto"/>
        <w:jc w:val="both"/>
        <w:rPr>
          <w:rFonts w:asciiTheme="minorHAnsi" w:eastAsia="Times New Roman" w:hAnsiTheme="minorHAnsi" w:cstheme="minorHAnsi"/>
          <w:lang w:val="en-US"/>
        </w:rPr>
      </w:pPr>
      <w:r w:rsidRPr="009013B3">
        <w:rPr>
          <w:rFonts w:asciiTheme="minorHAnsi" w:eastAsia="Times New Roman" w:hAnsiTheme="minorHAnsi" w:cstheme="minorHAnsi"/>
          <w:lang w:val="en-US"/>
        </w:rPr>
        <w:t>Ensuring comfortable use of the website</w:t>
      </w:r>
    </w:p>
    <w:p w14:paraId="394C85D1" w14:textId="77777777" w:rsidR="008038EE" w:rsidRPr="009013B3" w:rsidRDefault="008038EE" w:rsidP="009013B3">
      <w:pPr>
        <w:pStyle w:val="Listenabsatz"/>
        <w:numPr>
          <w:ilvl w:val="0"/>
          <w:numId w:val="4"/>
        </w:numPr>
        <w:spacing w:line="240" w:lineRule="auto"/>
        <w:jc w:val="both"/>
        <w:rPr>
          <w:rFonts w:asciiTheme="minorHAnsi" w:eastAsia="Times New Roman" w:hAnsiTheme="minorHAnsi" w:cstheme="minorHAnsi"/>
          <w:lang w:val="en-US"/>
        </w:rPr>
      </w:pPr>
      <w:r w:rsidRPr="009013B3">
        <w:rPr>
          <w:rFonts w:asciiTheme="minorHAnsi" w:eastAsia="Times New Roman" w:hAnsiTheme="minorHAnsi" w:cstheme="minorHAnsi"/>
          <w:lang w:val="en-US"/>
        </w:rPr>
        <w:t>evaluation of system security and stability as well as</w:t>
      </w:r>
    </w:p>
    <w:p w14:paraId="47B663E3" w14:textId="77777777" w:rsidR="008038EE" w:rsidRPr="009013B3" w:rsidRDefault="008038EE" w:rsidP="009013B3">
      <w:pPr>
        <w:pStyle w:val="Listenabsatz"/>
        <w:numPr>
          <w:ilvl w:val="0"/>
          <w:numId w:val="4"/>
        </w:numPr>
        <w:spacing w:line="240" w:lineRule="auto"/>
        <w:jc w:val="both"/>
        <w:rPr>
          <w:rFonts w:asciiTheme="minorHAnsi" w:eastAsia="Times New Roman" w:hAnsiTheme="minorHAnsi" w:cstheme="minorHAnsi"/>
          <w:lang w:val="en-US"/>
        </w:rPr>
      </w:pPr>
      <w:r w:rsidRPr="009013B3">
        <w:rPr>
          <w:rFonts w:asciiTheme="minorHAnsi" w:eastAsia="Times New Roman" w:hAnsiTheme="minorHAnsi" w:cstheme="minorHAnsi"/>
          <w:lang w:val="en-US"/>
        </w:rPr>
        <w:t>for other administrative purposes.</w:t>
      </w:r>
    </w:p>
    <w:p w14:paraId="5A6BB835" w14:textId="57632738" w:rsidR="008038EE" w:rsidRDefault="008038EE" w:rsidP="008038EE">
      <w:pPr>
        <w:spacing w:line="240" w:lineRule="auto"/>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lastRenderedPageBreak/>
        <w:t>The legal basis for the data processing is Art. 6 para. 1 p. 1 lit. f DSGVO. The legitimate interest of Charité follows from the purposes listed above exclusively for data collection in the context of the survey described above. In no case will the collected data be used for the purpose of drawing conclusions about your person.</w:t>
      </w:r>
    </w:p>
    <w:p w14:paraId="11E475EC" w14:textId="77777777" w:rsidR="00B13E02" w:rsidRPr="00B13E02" w:rsidRDefault="00B13E02" w:rsidP="008038EE">
      <w:pPr>
        <w:spacing w:line="240" w:lineRule="auto"/>
        <w:jc w:val="both"/>
        <w:rPr>
          <w:rFonts w:asciiTheme="minorHAnsi" w:eastAsia="Times New Roman" w:hAnsiTheme="minorHAnsi" w:cstheme="minorHAnsi"/>
          <w:b/>
          <w:bCs/>
          <w:lang w:val="en-US"/>
        </w:rPr>
      </w:pPr>
    </w:p>
    <w:p w14:paraId="54EF441B" w14:textId="048CABC4" w:rsidR="008038EE" w:rsidRPr="00B13E02" w:rsidRDefault="008038EE" w:rsidP="008038EE">
      <w:pPr>
        <w:spacing w:line="240" w:lineRule="auto"/>
        <w:jc w:val="both"/>
        <w:rPr>
          <w:rFonts w:asciiTheme="minorHAnsi" w:eastAsia="Times New Roman" w:hAnsiTheme="minorHAnsi" w:cstheme="minorHAnsi"/>
          <w:b/>
          <w:bCs/>
          <w:lang w:val="en-US"/>
        </w:rPr>
      </w:pPr>
      <w:r w:rsidRPr="00B13E02">
        <w:rPr>
          <w:rFonts w:asciiTheme="minorHAnsi" w:eastAsia="Times New Roman" w:hAnsiTheme="minorHAnsi" w:cstheme="minorHAnsi"/>
          <w:b/>
          <w:bCs/>
          <w:lang w:val="en-US"/>
        </w:rPr>
        <w:t>Publication of data</w:t>
      </w:r>
    </w:p>
    <w:p w14:paraId="7A14A316" w14:textId="77777777" w:rsidR="008038EE" w:rsidRPr="00C304FA" w:rsidRDefault="008038EE" w:rsidP="008038EE">
      <w:pPr>
        <w:spacing w:line="240" w:lineRule="auto"/>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Please note that the results of the study may be published in scientific literature, but your identity will remain anonymous in all cases.</w:t>
      </w:r>
    </w:p>
    <w:p w14:paraId="04C176AF" w14:textId="77777777" w:rsidR="008038EE" w:rsidRPr="00C304FA" w:rsidRDefault="008038EE" w:rsidP="008038EE">
      <w:pPr>
        <w:spacing w:line="240" w:lineRule="auto"/>
        <w:jc w:val="both"/>
        <w:rPr>
          <w:rFonts w:asciiTheme="minorHAnsi" w:eastAsia="Times New Roman" w:hAnsiTheme="minorHAnsi" w:cstheme="minorHAnsi"/>
          <w:lang w:val="en-US"/>
        </w:rPr>
      </w:pPr>
    </w:p>
    <w:p w14:paraId="5BFF6564" w14:textId="23A62731" w:rsidR="008038EE" w:rsidRPr="00B13E02" w:rsidRDefault="008038EE" w:rsidP="008038EE">
      <w:pPr>
        <w:spacing w:line="240" w:lineRule="auto"/>
        <w:jc w:val="both"/>
        <w:rPr>
          <w:rFonts w:asciiTheme="minorHAnsi" w:eastAsia="Times New Roman" w:hAnsiTheme="minorHAnsi" w:cstheme="minorHAnsi"/>
          <w:b/>
          <w:bCs/>
          <w:lang w:val="en-US"/>
        </w:rPr>
      </w:pPr>
      <w:r w:rsidRPr="00B13E02">
        <w:rPr>
          <w:rFonts w:asciiTheme="minorHAnsi" w:eastAsia="Times New Roman" w:hAnsiTheme="minorHAnsi" w:cstheme="minorHAnsi"/>
          <w:b/>
          <w:bCs/>
          <w:lang w:val="en-US"/>
        </w:rPr>
        <w:t>Your rights in connection with the survey</w:t>
      </w:r>
    </w:p>
    <w:p w14:paraId="6FE189B6" w14:textId="77777777" w:rsidR="008038EE" w:rsidRPr="00C304FA" w:rsidRDefault="008038EE" w:rsidP="008038EE">
      <w:pPr>
        <w:spacing w:line="240" w:lineRule="auto"/>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You have the right to:</w:t>
      </w:r>
    </w:p>
    <w:p w14:paraId="3A6D09E6" w14:textId="77777777" w:rsidR="008038EE" w:rsidRPr="00EE5A81" w:rsidRDefault="008038EE" w:rsidP="00EE5A81">
      <w:pPr>
        <w:pStyle w:val="Listenabsatz"/>
        <w:numPr>
          <w:ilvl w:val="0"/>
          <w:numId w:val="17"/>
        </w:numPr>
        <w:spacing w:line="240" w:lineRule="auto"/>
        <w:ind w:left="714" w:hanging="357"/>
        <w:contextualSpacing w:val="0"/>
        <w:jc w:val="both"/>
        <w:rPr>
          <w:rFonts w:asciiTheme="minorHAnsi" w:eastAsia="Times New Roman" w:hAnsiTheme="minorHAnsi" w:cstheme="minorHAnsi"/>
          <w:lang w:val="en-US"/>
        </w:rPr>
      </w:pPr>
      <w:r w:rsidRPr="00EE5A81">
        <w:rPr>
          <w:rFonts w:asciiTheme="minorHAnsi" w:eastAsia="Times New Roman" w:hAnsiTheme="minorHAnsi" w:cstheme="minorHAnsi"/>
          <w:lang w:val="en-US"/>
        </w:rPr>
        <w:t>To request information about your processed personal data in accordance with Article 15 of the GDPR. In particular, you can request information about the processing purposes, the planned storage period, the existence of a right to rectification, erasure, restriction of processing or objection, the existence of a right of appeal, the origin of your data, as well as the existence of automated decision-making, including profiling, and, if applicable, meaningful information about its details;</w:t>
      </w:r>
    </w:p>
    <w:p w14:paraId="04217CEC" w14:textId="77777777" w:rsidR="008038EE" w:rsidRPr="00EE5A81" w:rsidRDefault="008038EE" w:rsidP="00EE5A81">
      <w:pPr>
        <w:pStyle w:val="Listenabsatz"/>
        <w:numPr>
          <w:ilvl w:val="0"/>
          <w:numId w:val="17"/>
        </w:numPr>
        <w:spacing w:line="240" w:lineRule="auto"/>
        <w:ind w:left="714" w:hanging="357"/>
        <w:contextualSpacing w:val="0"/>
        <w:jc w:val="both"/>
        <w:rPr>
          <w:rFonts w:asciiTheme="minorHAnsi" w:eastAsia="Times New Roman" w:hAnsiTheme="minorHAnsi" w:cstheme="minorHAnsi"/>
          <w:lang w:val="en-US"/>
        </w:rPr>
      </w:pPr>
      <w:r w:rsidRPr="00EE5A81">
        <w:rPr>
          <w:rFonts w:asciiTheme="minorHAnsi" w:eastAsia="Times New Roman" w:hAnsiTheme="minorHAnsi" w:cstheme="minorHAnsi"/>
          <w:lang w:val="en-US"/>
        </w:rPr>
        <w:t>pursuant to Art. 16 DSGVO, to demand the correction of incorrect or completion of your stored personal data without undue delay;</w:t>
      </w:r>
    </w:p>
    <w:p w14:paraId="13C21E56" w14:textId="77777777" w:rsidR="008038EE" w:rsidRPr="00EE5A81" w:rsidRDefault="008038EE" w:rsidP="00EE5A81">
      <w:pPr>
        <w:pStyle w:val="Listenabsatz"/>
        <w:numPr>
          <w:ilvl w:val="0"/>
          <w:numId w:val="17"/>
        </w:numPr>
        <w:spacing w:line="240" w:lineRule="auto"/>
        <w:ind w:left="714" w:hanging="357"/>
        <w:contextualSpacing w:val="0"/>
        <w:jc w:val="both"/>
        <w:rPr>
          <w:rFonts w:asciiTheme="minorHAnsi" w:eastAsia="Times New Roman" w:hAnsiTheme="minorHAnsi" w:cstheme="minorHAnsi"/>
          <w:lang w:val="en-US"/>
        </w:rPr>
      </w:pPr>
      <w:r w:rsidRPr="00EE5A81">
        <w:rPr>
          <w:rFonts w:asciiTheme="minorHAnsi" w:eastAsia="Times New Roman" w:hAnsiTheme="minorHAnsi" w:cstheme="minorHAnsi"/>
          <w:lang w:val="en-US"/>
        </w:rPr>
        <w:t>pursuant to Art. 17 DSGVO, to demand the deletion of your stored personal data.</w:t>
      </w:r>
    </w:p>
    <w:p w14:paraId="1912905A" w14:textId="77777777" w:rsidR="008038EE" w:rsidRPr="00EE5A81" w:rsidRDefault="008038EE" w:rsidP="00EE5A81">
      <w:pPr>
        <w:pStyle w:val="Listenabsatz"/>
        <w:numPr>
          <w:ilvl w:val="0"/>
          <w:numId w:val="17"/>
        </w:numPr>
        <w:spacing w:line="240" w:lineRule="auto"/>
        <w:ind w:left="714" w:hanging="357"/>
        <w:contextualSpacing w:val="0"/>
        <w:jc w:val="both"/>
        <w:rPr>
          <w:rFonts w:asciiTheme="minorHAnsi" w:eastAsia="Times New Roman" w:hAnsiTheme="minorHAnsi" w:cstheme="minorHAnsi"/>
          <w:lang w:val="en-US"/>
        </w:rPr>
      </w:pPr>
      <w:r w:rsidRPr="00EE5A81">
        <w:rPr>
          <w:rFonts w:asciiTheme="minorHAnsi" w:eastAsia="Times New Roman" w:hAnsiTheme="minorHAnsi" w:cstheme="minorHAnsi"/>
          <w:lang w:val="en-US"/>
        </w:rPr>
        <w:t>In accordance with Art. 18 DSGVO, to request the restriction of the processing of your personal data, insofar as the accuracy of the data is disputed by you, the processing is unlawful, but you object to its erasure and we no longer need the data, but you need it for the assertion, exercise or defense of legal claims or you have objected to the processing in accordance with Art. 21 DSGVO;</w:t>
      </w:r>
    </w:p>
    <w:p w14:paraId="78388EA1" w14:textId="77777777" w:rsidR="008038EE" w:rsidRPr="00EE5A81" w:rsidRDefault="008038EE" w:rsidP="00EE5A81">
      <w:pPr>
        <w:pStyle w:val="Listenabsatz"/>
        <w:numPr>
          <w:ilvl w:val="0"/>
          <w:numId w:val="17"/>
        </w:numPr>
        <w:spacing w:line="240" w:lineRule="auto"/>
        <w:ind w:left="714" w:hanging="357"/>
        <w:contextualSpacing w:val="0"/>
        <w:jc w:val="both"/>
        <w:rPr>
          <w:rFonts w:asciiTheme="minorHAnsi" w:eastAsia="Times New Roman" w:hAnsiTheme="minorHAnsi" w:cstheme="minorHAnsi"/>
          <w:lang w:val="en-US"/>
        </w:rPr>
      </w:pPr>
      <w:r w:rsidRPr="00EE5A81">
        <w:rPr>
          <w:rFonts w:asciiTheme="minorHAnsi" w:eastAsia="Times New Roman" w:hAnsiTheme="minorHAnsi" w:cstheme="minorHAnsi"/>
          <w:lang w:val="en-US"/>
        </w:rPr>
        <w:t>pursuant to Art. 20 DSGVO, to receive your personal data that you have provided in a structured, common and machine-readable format or to request that it be transferred to another controller;</w:t>
      </w:r>
    </w:p>
    <w:p w14:paraId="2CC4B0B3" w14:textId="77777777" w:rsidR="008038EE" w:rsidRPr="00EE5A81" w:rsidRDefault="008038EE" w:rsidP="00EE5A81">
      <w:pPr>
        <w:pStyle w:val="Listenabsatz"/>
        <w:numPr>
          <w:ilvl w:val="0"/>
          <w:numId w:val="17"/>
        </w:numPr>
        <w:spacing w:line="240" w:lineRule="auto"/>
        <w:ind w:left="714" w:hanging="357"/>
        <w:contextualSpacing w:val="0"/>
        <w:jc w:val="both"/>
        <w:rPr>
          <w:rFonts w:asciiTheme="minorHAnsi" w:eastAsia="Times New Roman" w:hAnsiTheme="minorHAnsi" w:cstheme="minorHAnsi"/>
          <w:lang w:val="en-US"/>
        </w:rPr>
      </w:pPr>
      <w:r w:rsidRPr="00EE5A81">
        <w:rPr>
          <w:rFonts w:asciiTheme="minorHAnsi" w:eastAsia="Times New Roman" w:hAnsiTheme="minorHAnsi" w:cstheme="minorHAnsi"/>
          <w:lang w:val="en-US"/>
        </w:rPr>
        <w:t>in accordance with Art. 7 (3) DSGVO, to revoke your consent once given at any time. This has the consequence that we may no longer continue the data processing based on this consent for the future.</w:t>
      </w:r>
    </w:p>
    <w:p w14:paraId="10BB8066" w14:textId="77777777" w:rsidR="008038EE" w:rsidRPr="00EE5A81" w:rsidRDefault="008038EE" w:rsidP="00EE5A81">
      <w:pPr>
        <w:pStyle w:val="Listenabsatz"/>
        <w:numPr>
          <w:ilvl w:val="0"/>
          <w:numId w:val="17"/>
        </w:numPr>
        <w:spacing w:line="240" w:lineRule="auto"/>
        <w:ind w:left="714" w:hanging="357"/>
        <w:contextualSpacing w:val="0"/>
        <w:jc w:val="both"/>
        <w:rPr>
          <w:rFonts w:asciiTheme="minorHAnsi" w:eastAsia="Times New Roman" w:hAnsiTheme="minorHAnsi" w:cstheme="minorHAnsi"/>
          <w:lang w:val="en-US"/>
        </w:rPr>
      </w:pPr>
      <w:r w:rsidRPr="00EE5A81">
        <w:rPr>
          <w:rFonts w:asciiTheme="minorHAnsi" w:eastAsia="Times New Roman" w:hAnsiTheme="minorHAnsi" w:cstheme="minorHAnsi"/>
          <w:lang w:val="en-US"/>
        </w:rPr>
        <w:t>complain to a supervisory authority in accordance with Art. 77 DSGVO. If you have any concerns about data processing and compliance with data protection requirements, you can contact the Data Protection Unit of Charité Berlin:</w:t>
      </w:r>
    </w:p>
    <w:p w14:paraId="04397378" w14:textId="77777777" w:rsidR="008038EE" w:rsidRPr="00C304FA" w:rsidRDefault="008038EE" w:rsidP="00EE5A81">
      <w:pPr>
        <w:spacing w:after="0" w:line="240" w:lineRule="auto"/>
        <w:ind w:firstLine="708"/>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Data Protection Unit</w:t>
      </w:r>
    </w:p>
    <w:p w14:paraId="2B0F6EBA" w14:textId="77777777" w:rsidR="008038EE" w:rsidRPr="00C304FA" w:rsidRDefault="008038EE" w:rsidP="00EE5A81">
      <w:pPr>
        <w:spacing w:after="0" w:line="240" w:lineRule="auto"/>
        <w:ind w:left="708"/>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Charitéplatz 1, 10117 Berlin</w:t>
      </w:r>
    </w:p>
    <w:p w14:paraId="0A17AEE3" w14:textId="77777777" w:rsidR="008038EE" w:rsidRPr="00C304FA" w:rsidRDefault="008038EE" w:rsidP="00EE5A81">
      <w:pPr>
        <w:spacing w:after="0" w:line="240" w:lineRule="auto"/>
        <w:ind w:firstLine="708"/>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Tel: 030-450580016</w:t>
      </w:r>
    </w:p>
    <w:p w14:paraId="7251C975" w14:textId="0413CE6E" w:rsidR="00EE5A81" w:rsidRDefault="008038EE" w:rsidP="00EE5A81">
      <w:pPr>
        <w:spacing w:line="240" w:lineRule="auto"/>
        <w:ind w:firstLine="708"/>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 xml:space="preserve">E-mail: </w:t>
      </w:r>
      <w:hyperlink r:id="rId5" w:history="1">
        <w:r w:rsidR="00EE5A81" w:rsidRPr="00A91376">
          <w:rPr>
            <w:rStyle w:val="Hyperlink"/>
            <w:rFonts w:asciiTheme="minorHAnsi" w:eastAsia="Times New Roman" w:hAnsiTheme="minorHAnsi" w:cstheme="minorHAnsi"/>
            <w:lang w:val="en-US"/>
          </w:rPr>
          <w:t>datenschutz@charite.de</w:t>
        </w:r>
      </w:hyperlink>
      <w:r w:rsidR="00EE5A81">
        <w:rPr>
          <w:rFonts w:asciiTheme="minorHAnsi" w:eastAsia="Times New Roman" w:hAnsiTheme="minorHAnsi" w:cstheme="minorHAnsi"/>
          <w:lang w:val="en-US"/>
        </w:rPr>
        <w:br w:type="page"/>
      </w:r>
    </w:p>
    <w:p w14:paraId="3077DED7" w14:textId="6AAAC7E6" w:rsidR="008038EE" w:rsidRPr="00C304FA" w:rsidRDefault="008038EE" w:rsidP="008038EE">
      <w:pPr>
        <w:spacing w:line="240" w:lineRule="auto"/>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lastRenderedPageBreak/>
        <w:t>If you believe that your student data is being used in violation of applicable data protection laws, you may contact the Berlin Commissioner for Data Protection and Freedom of Information:</w:t>
      </w:r>
    </w:p>
    <w:p w14:paraId="01ACA0DF" w14:textId="77777777" w:rsidR="008038EE" w:rsidRPr="00C304FA" w:rsidRDefault="008038EE" w:rsidP="000A7056">
      <w:pPr>
        <w:spacing w:after="0" w:line="240" w:lineRule="auto"/>
        <w:ind w:left="708"/>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Berlin Commissioner for Data Protection and Freedom of Information</w:t>
      </w:r>
    </w:p>
    <w:p w14:paraId="56A4386B" w14:textId="77777777" w:rsidR="008038EE" w:rsidRPr="00C304FA" w:rsidRDefault="008038EE" w:rsidP="000A7056">
      <w:pPr>
        <w:spacing w:after="0" w:line="240" w:lineRule="auto"/>
        <w:ind w:firstLine="708"/>
        <w:jc w:val="both"/>
        <w:rPr>
          <w:rFonts w:asciiTheme="minorHAnsi" w:eastAsia="Times New Roman" w:hAnsiTheme="minorHAnsi" w:cstheme="minorHAnsi"/>
        </w:rPr>
      </w:pPr>
      <w:r w:rsidRPr="00C304FA">
        <w:rPr>
          <w:rFonts w:asciiTheme="minorHAnsi" w:eastAsia="Times New Roman" w:hAnsiTheme="minorHAnsi" w:cstheme="minorHAnsi"/>
        </w:rPr>
        <w:t>Friedrichstrasse 219</w:t>
      </w:r>
    </w:p>
    <w:p w14:paraId="75153D8F" w14:textId="77777777" w:rsidR="008038EE" w:rsidRPr="00C304FA" w:rsidRDefault="008038EE" w:rsidP="000A7056">
      <w:pPr>
        <w:spacing w:after="0" w:line="240" w:lineRule="auto"/>
        <w:ind w:firstLine="708"/>
        <w:jc w:val="both"/>
        <w:rPr>
          <w:rFonts w:asciiTheme="minorHAnsi" w:eastAsia="Times New Roman" w:hAnsiTheme="minorHAnsi" w:cstheme="minorHAnsi"/>
        </w:rPr>
      </w:pPr>
      <w:r w:rsidRPr="00C304FA">
        <w:rPr>
          <w:rFonts w:asciiTheme="minorHAnsi" w:eastAsia="Times New Roman" w:hAnsiTheme="minorHAnsi" w:cstheme="minorHAnsi"/>
        </w:rPr>
        <w:t>Tel: 030-13889-0</w:t>
      </w:r>
    </w:p>
    <w:p w14:paraId="4AE77BE1" w14:textId="77777777" w:rsidR="008038EE" w:rsidRPr="00C304FA" w:rsidRDefault="008038EE" w:rsidP="000A7056">
      <w:pPr>
        <w:spacing w:after="0" w:line="240" w:lineRule="auto"/>
        <w:ind w:firstLine="708"/>
        <w:jc w:val="both"/>
        <w:rPr>
          <w:rFonts w:asciiTheme="minorHAnsi" w:eastAsia="Times New Roman" w:hAnsiTheme="minorHAnsi" w:cstheme="minorHAnsi"/>
        </w:rPr>
      </w:pPr>
      <w:r w:rsidRPr="00C304FA">
        <w:rPr>
          <w:rFonts w:asciiTheme="minorHAnsi" w:eastAsia="Times New Roman" w:hAnsiTheme="minorHAnsi" w:cstheme="minorHAnsi"/>
        </w:rPr>
        <w:t>Fax: 030-2155050</w:t>
      </w:r>
    </w:p>
    <w:p w14:paraId="2D8833FE" w14:textId="77777777" w:rsidR="008038EE" w:rsidRPr="00C304FA" w:rsidRDefault="008038EE" w:rsidP="000A7056">
      <w:pPr>
        <w:spacing w:after="0" w:line="240" w:lineRule="auto"/>
        <w:ind w:firstLine="708"/>
        <w:jc w:val="both"/>
        <w:rPr>
          <w:rFonts w:asciiTheme="minorHAnsi" w:eastAsia="Times New Roman" w:hAnsiTheme="minorHAnsi" w:cstheme="minorHAnsi"/>
        </w:rPr>
      </w:pPr>
      <w:r w:rsidRPr="00C304FA">
        <w:rPr>
          <w:rFonts w:asciiTheme="minorHAnsi" w:eastAsia="Times New Roman" w:hAnsiTheme="minorHAnsi" w:cstheme="minorHAnsi"/>
        </w:rPr>
        <w:t xml:space="preserve">E-mail: </w:t>
      </w:r>
      <w:hyperlink r:id="rId6" w:history="1">
        <w:r w:rsidRPr="00C304FA">
          <w:rPr>
            <w:rStyle w:val="Hyperlink"/>
            <w:rFonts w:asciiTheme="minorHAnsi" w:eastAsia="Times New Roman" w:hAnsiTheme="minorHAnsi" w:cstheme="minorHAnsi"/>
          </w:rPr>
          <w:t>mailbox@datenschutz-berlin.de</w:t>
        </w:r>
      </w:hyperlink>
    </w:p>
    <w:p w14:paraId="5D3F552A" w14:textId="77777777" w:rsidR="008038EE" w:rsidRPr="00C304FA" w:rsidRDefault="008038EE" w:rsidP="008038EE">
      <w:pPr>
        <w:spacing w:line="240" w:lineRule="auto"/>
        <w:jc w:val="both"/>
        <w:rPr>
          <w:rFonts w:asciiTheme="minorHAnsi" w:eastAsia="Times New Roman" w:hAnsiTheme="minorHAnsi" w:cstheme="minorHAnsi"/>
        </w:rPr>
      </w:pPr>
    </w:p>
    <w:p w14:paraId="2C317C6D" w14:textId="2E4F1BCD" w:rsidR="008038EE" w:rsidRPr="00B13E02" w:rsidRDefault="008038EE" w:rsidP="008038EE">
      <w:pPr>
        <w:spacing w:line="240" w:lineRule="auto"/>
        <w:jc w:val="both"/>
        <w:rPr>
          <w:rFonts w:asciiTheme="minorHAnsi" w:eastAsia="Times New Roman" w:hAnsiTheme="minorHAnsi" w:cstheme="minorHAnsi"/>
          <w:b/>
          <w:bCs/>
          <w:lang w:val="en-US"/>
        </w:rPr>
      </w:pPr>
      <w:r w:rsidRPr="00B13E02">
        <w:rPr>
          <w:rFonts w:asciiTheme="minorHAnsi" w:eastAsia="Times New Roman" w:hAnsiTheme="minorHAnsi" w:cstheme="minorHAnsi"/>
          <w:b/>
          <w:bCs/>
          <w:lang w:val="en-US"/>
        </w:rPr>
        <w:t>Storage period</w:t>
      </w:r>
    </w:p>
    <w:p w14:paraId="096885BE" w14:textId="383A43FD" w:rsidR="008038EE" w:rsidRPr="00C304FA" w:rsidRDefault="008038EE" w:rsidP="008038EE">
      <w:pPr>
        <w:spacing w:line="240" w:lineRule="auto"/>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Your data will be stored in accordance with the applicable legal requirements for scientific data in Germany, in completely anonymized form, for 10 years and then deleted.</w:t>
      </w:r>
    </w:p>
    <w:p w14:paraId="09DF7CC1" w14:textId="77777777" w:rsidR="008038EE" w:rsidRPr="00B13E02" w:rsidRDefault="008038EE" w:rsidP="008038EE">
      <w:pPr>
        <w:spacing w:line="240" w:lineRule="auto"/>
        <w:jc w:val="both"/>
        <w:rPr>
          <w:rFonts w:asciiTheme="minorHAnsi" w:eastAsia="Times New Roman" w:hAnsiTheme="minorHAnsi" w:cstheme="minorHAnsi"/>
          <w:b/>
          <w:bCs/>
          <w:lang w:val="en-US"/>
        </w:rPr>
      </w:pPr>
    </w:p>
    <w:p w14:paraId="6B6EAF9D" w14:textId="2BEA479D" w:rsidR="008038EE" w:rsidRPr="00B13E02" w:rsidRDefault="008038EE" w:rsidP="008038EE">
      <w:pPr>
        <w:spacing w:line="240" w:lineRule="auto"/>
        <w:jc w:val="both"/>
        <w:rPr>
          <w:rFonts w:asciiTheme="minorHAnsi" w:eastAsia="Times New Roman" w:hAnsiTheme="minorHAnsi" w:cstheme="minorHAnsi"/>
          <w:b/>
          <w:bCs/>
          <w:lang w:val="en-US"/>
        </w:rPr>
      </w:pPr>
      <w:r w:rsidRPr="00B13E02">
        <w:rPr>
          <w:rFonts w:asciiTheme="minorHAnsi" w:eastAsia="Times New Roman" w:hAnsiTheme="minorHAnsi" w:cstheme="minorHAnsi"/>
          <w:b/>
          <w:bCs/>
          <w:lang w:val="en-US"/>
        </w:rPr>
        <w:t>Persons involved</w:t>
      </w:r>
    </w:p>
    <w:p w14:paraId="10540B54" w14:textId="77777777" w:rsidR="008038EE" w:rsidRPr="004E22DD" w:rsidRDefault="008038EE" w:rsidP="008038EE">
      <w:pPr>
        <w:spacing w:line="240" w:lineRule="auto"/>
        <w:jc w:val="both"/>
        <w:rPr>
          <w:rFonts w:asciiTheme="minorHAnsi" w:eastAsia="Times New Roman" w:hAnsiTheme="minorHAnsi" w:cstheme="minorHAnsi"/>
          <w:lang w:val="en-US"/>
        </w:rPr>
      </w:pPr>
      <w:r w:rsidRPr="004E22DD">
        <w:rPr>
          <w:rFonts w:asciiTheme="minorHAnsi" w:eastAsia="Times New Roman" w:hAnsiTheme="minorHAnsi" w:cstheme="minorHAnsi"/>
          <w:lang w:val="en-US"/>
        </w:rPr>
        <w:t>Project management:</w:t>
      </w:r>
    </w:p>
    <w:p w14:paraId="03436192" w14:textId="77777777" w:rsidR="008038EE" w:rsidRPr="00C304FA" w:rsidRDefault="008038EE" w:rsidP="004E22DD">
      <w:pPr>
        <w:spacing w:after="0" w:line="240" w:lineRule="auto"/>
        <w:ind w:left="708"/>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Prof. Dr. med. Andreas Michalsen</w:t>
      </w:r>
    </w:p>
    <w:p w14:paraId="4B02DF87" w14:textId="77777777" w:rsidR="008038EE" w:rsidRPr="00C304FA" w:rsidRDefault="008038EE" w:rsidP="004E22DD">
      <w:pPr>
        <w:spacing w:after="0" w:line="240" w:lineRule="auto"/>
        <w:ind w:left="708"/>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Endowed Chair for Clinical Naturopathy</w:t>
      </w:r>
    </w:p>
    <w:p w14:paraId="48460E71" w14:textId="77777777" w:rsidR="008038EE" w:rsidRPr="00C304FA" w:rsidRDefault="008038EE" w:rsidP="004E22DD">
      <w:pPr>
        <w:spacing w:after="0" w:line="240" w:lineRule="auto"/>
        <w:ind w:left="708"/>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Charité University Outpatient Clinic for Naturopathy at Immanuel Hospital Berlin</w:t>
      </w:r>
    </w:p>
    <w:p w14:paraId="42A4F212" w14:textId="77777777" w:rsidR="008038EE" w:rsidRPr="00C304FA" w:rsidRDefault="008038EE" w:rsidP="004E22DD">
      <w:pPr>
        <w:spacing w:after="0" w:line="240" w:lineRule="auto"/>
        <w:ind w:left="708"/>
        <w:jc w:val="both"/>
        <w:rPr>
          <w:rFonts w:asciiTheme="minorHAnsi" w:eastAsia="Times New Roman" w:hAnsiTheme="minorHAnsi" w:cstheme="minorHAnsi"/>
        </w:rPr>
      </w:pPr>
      <w:r w:rsidRPr="00C304FA">
        <w:rPr>
          <w:rFonts w:asciiTheme="minorHAnsi" w:eastAsia="Times New Roman" w:hAnsiTheme="minorHAnsi" w:cstheme="minorHAnsi"/>
        </w:rPr>
        <w:t>Königstrasse 63, 14109 Berlin</w:t>
      </w:r>
    </w:p>
    <w:p w14:paraId="4CE78164" w14:textId="77777777" w:rsidR="008038EE" w:rsidRPr="00C304FA" w:rsidRDefault="008038EE" w:rsidP="004E22DD">
      <w:pPr>
        <w:spacing w:after="0" w:line="240" w:lineRule="auto"/>
        <w:ind w:left="708"/>
        <w:jc w:val="both"/>
        <w:rPr>
          <w:rFonts w:asciiTheme="minorHAnsi" w:eastAsia="Times New Roman" w:hAnsiTheme="minorHAnsi" w:cstheme="minorHAnsi"/>
        </w:rPr>
      </w:pPr>
      <w:r w:rsidRPr="00C304FA">
        <w:rPr>
          <w:rFonts w:asciiTheme="minorHAnsi" w:eastAsia="Times New Roman" w:hAnsiTheme="minorHAnsi" w:cstheme="minorHAnsi"/>
        </w:rPr>
        <w:t>Tel: 030-80505 691</w:t>
      </w:r>
    </w:p>
    <w:p w14:paraId="685BC5E6" w14:textId="77777777" w:rsidR="008038EE" w:rsidRPr="00C304FA" w:rsidRDefault="008038EE" w:rsidP="004E22DD">
      <w:pPr>
        <w:spacing w:after="0" w:line="240" w:lineRule="auto"/>
        <w:ind w:left="708"/>
        <w:jc w:val="both"/>
        <w:rPr>
          <w:rFonts w:asciiTheme="minorHAnsi" w:eastAsia="Times New Roman" w:hAnsiTheme="minorHAnsi" w:cstheme="minorHAnsi"/>
        </w:rPr>
      </w:pPr>
      <w:r w:rsidRPr="00C304FA">
        <w:rPr>
          <w:rFonts w:asciiTheme="minorHAnsi" w:eastAsia="Times New Roman" w:hAnsiTheme="minorHAnsi" w:cstheme="minorHAnsi"/>
        </w:rPr>
        <w:t>Fax: 030-80505 692</w:t>
      </w:r>
    </w:p>
    <w:p w14:paraId="23C3E9F7" w14:textId="77777777" w:rsidR="008038EE" w:rsidRPr="00C304FA" w:rsidRDefault="008038EE" w:rsidP="004E22DD">
      <w:pPr>
        <w:spacing w:after="0" w:line="240" w:lineRule="auto"/>
        <w:ind w:left="708"/>
        <w:jc w:val="both"/>
        <w:rPr>
          <w:rFonts w:asciiTheme="minorHAnsi" w:eastAsia="Times New Roman" w:hAnsiTheme="minorHAnsi" w:cstheme="minorHAnsi"/>
        </w:rPr>
      </w:pPr>
      <w:r w:rsidRPr="00C304FA">
        <w:rPr>
          <w:rFonts w:asciiTheme="minorHAnsi" w:eastAsia="Times New Roman" w:hAnsiTheme="minorHAnsi" w:cstheme="minorHAnsi"/>
        </w:rPr>
        <w:t>E-mail: andreas.michalsen@charite.de</w:t>
      </w:r>
    </w:p>
    <w:p w14:paraId="2DF3614E" w14:textId="77777777" w:rsidR="008038EE" w:rsidRPr="00C304FA" w:rsidRDefault="008038EE" w:rsidP="009A14D1">
      <w:pPr>
        <w:spacing w:after="0" w:line="240" w:lineRule="auto"/>
        <w:ind w:left="708"/>
        <w:jc w:val="both"/>
        <w:rPr>
          <w:rFonts w:asciiTheme="minorHAnsi" w:eastAsia="Times New Roman" w:hAnsiTheme="minorHAnsi" w:cstheme="minorHAnsi"/>
        </w:rPr>
      </w:pPr>
    </w:p>
    <w:p w14:paraId="6CE8A621" w14:textId="77777777" w:rsidR="008038EE" w:rsidRPr="00C304FA" w:rsidRDefault="008038EE" w:rsidP="004E22DD">
      <w:pPr>
        <w:spacing w:after="0" w:line="240" w:lineRule="auto"/>
        <w:ind w:left="708"/>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PD Dr. med. Christian Kessler</w:t>
      </w:r>
    </w:p>
    <w:p w14:paraId="343A340E" w14:textId="77777777" w:rsidR="008038EE" w:rsidRPr="00C304FA" w:rsidRDefault="008038EE" w:rsidP="004E22DD">
      <w:pPr>
        <w:spacing w:after="0" w:line="240" w:lineRule="auto"/>
        <w:ind w:left="708"/>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Charité University Outpatient Clinic for Naturopathy at Immanuel Hospital Berlin-Wannsee</w:t>
      </w:r>
    </w:p>
    <w:p w14:paraId="37EBBE80" w14:textId="77777777" w:rsidR="008038EE" w:rsidRPr="00C304FA" w:rsidRDefault="008038EE" w:rsidP="004E22DD">
      <w:pPr>
        <w:spacing w:after="0" w:line="240" w:lineRule="auto"/>
        <w:ind w:left="708"/>
        <w:jc w:val="both"/>
        <w:rPr>
          <w:rFonts w:asciiTheme="minorHAnsi" w:eastAsia="Times New Roman" w:hAnsiTheme="minorHAnsi" w:cstheme="minorHAnsi"/>
        </w:rPr>
      </w:pPr>
      <w:r w:rsidRPr="00C304FA">
        <w:rPr>
          <w:rFonts w:asciiTheme="minorHAnsi" w:eastAsia="Times New Roman" w:hAnsiTheme="minorHAnsi" w:cstheme="minorHAnsi"/>
        </w:rPr>
        <w:t>Königstraße 63, 14109 Berlin</w:t>
      </w:r>
    </w:p>
    <w:p w14:paraId="69F7FDED" w14:textId="77777777" w:rsidR="008038EE" w:rsidRPr="00C304FA" w:rsidRDefault="008038EE" w:rsidP="004E22DD">
      <w:pPr>
        <w:spacing w:after="0" w:line="240" w:lineRule="auto"/>
        <w:ind w:left="708"/>
        <w:jc w:val="both"/>
        <w:rPr>
          <w:rFonts w:asciiTheme="minorHAnsi" w:eastAsia="Times New Roman" w:hAnsiTheme="minorHAnsi" w:cstheme="minorHAnsi"/>
        </w:rPr>
      </w:pPr>
      <w:r w:rsidRPr="00C304FA">
        <w:rPr>
          <w:rFonts w:asciiTheme="minorHAnsi" w:eastAsia="Times New Roman" w:hAnsiTheme="minorHAnsi" w:cstheme="minorHAnsi"/>
        </w:rPr>
        <w:t>Tel.: ++49 (0)30 - 80505 617</w:t>
      </w:r>
    </w:p>
    <w:p w14:paraId="69D56D99" w14:textId="77777777" w:rsidR="008038EE" w:rsidRPr="00C304FA" w:rsidRDefault="008038EE" w:rsidP="004E22DD">
      <w:pPr>
        <w:spacing w:after="0" w:line="240" w:lineRule="auto"/>
        <w:ind w:left="708"/>
        <w:jc w:val="both"/>
        <w:rPr>
          <w:rFonts w:asciiTheme="minorHAnsi" w:eastAsia="Times New Roman" w:hAnsiTheme="minorHAnsi" w:cstheme="minorHAnsi"/>
        </w:rPr>
      </w:pPr>
      <w:r w:rsidRPr="00C304FA">
        <w:rPr>
          <w:rFonts w:asciiTheme="minorHAnsi" w:eastAsia="Times New Roman" w:hAnsiTheme="minorHAnsi" w:cstheme="minorHAnsi"/>
        </w:rPr>
        <w:t>Fax: ++49 (0)30 - 80505 690/-692</w:t>
      </w:r>
    </w:p>
    <w:p w14:paraId="3BDA7421" w14:textId="77777777" w:rsidR="008038EE" w:rsidRPr="00C304FA" w:rsidRDefault="008038EE" w:rsidP="004E22DD">
      <w:pPr>
        <w:spacing w:after="0" w:line="240" w:lineRule="auto"/>
        <w:ind w:left="708"/>
        <w:jc w:val="both"/>
        <w:rPr>
          <w:rFonts w:asciiTheme="minorHAnsi" w:eastAsia="Times New Roman" w:hAnsiTheme="minorHAnsi" w:cstheme="minorHAnsi"/>
        </w:rPr>
      </w:pPr>
      <w:r w:rsidRPr="00C304FA">
        <w:rPr>
          <w:rFonts w:asciiTheme="minorHAnsi" w:eastAsia="Times New Roman" w:hAnsiTheme="minorHAnsi" w:cstheme="minorHAnsi"/>
        </w:rPr>
        <w:t>E-mail: christian.kessler@charite.de</w:t>
      </w:r>
    </w:p>
    <w:p w14:paraId="46A5DEE5" w14:textId="77777777" w:rsidR="008038EE" w:rsidRPr="00C304FA" w:rsidRDefault="008038EE" w:rsidP="009A14D1">
      <w:pPr>
        <w:spacing w:after="0" w:line="240" w:lineRule="auto"/>
        <w:ind w:left="708"/>
        <w:jc w:val="both"/>
        <w:rPr>
          <w:rFonts w:asciiTheme="minorHAnsi" w:eastAsia="Times New Roman" w:hAnsiTheme="minorHAnsi" w:cstheme="minorHAnsi"/>
        </w:rPr>
      </w:pPr>
    </w:p>
    <w:p w14:paraId="6464C6EA" w14:textId="77777777" w:rsidR="008038EE" w:rsidRPr="00C304FA" w:rsidRDefault="008038EE" w:rsidP="004E22DD">
      <w:pPr>
        <w:spacing w:after="0" w:line="240" w:lineRule="auto"/>
        <w:ind w:left="708"/>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Prof. Dr. med. Matthias Karst</w:t>
      </w:r>
    </w:p>
    <w:p w14:paraId="092FE30A" w14:textId="77777777" w:rsidR="008038EE" w:rsidRPr="00C304FA" w:rsidRDefault="008038EE" w:rsidP="004E22DD">
      <w:pPr>
        <w:spacing w:after="0" w:line="240" w:lineRule="auto"/>
        <w:ind w:left="708"/>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Outpatient Pain Clinic of the Hanover Medical School</w:t>
      </w:r>
    </w:p>
    <w:p w14:paraId="0D25BCEB" w14:textId="77777777" w:rsidR="008038EE" w:rsidRPr="00C304FA" w:rsidRDefault="008038EE" w:rsidP="004E22DD">
      <w:pPr>
        <w:spacing w:after="0" w:line="240" w:lineRule="auto"/>
        <w:ind w:left="708"/>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Carl-Neuberg-Strasse 1, 30625 Hanover, Germany</w:t>
      </w:r>
    </w:p>
    <w:p w14:paraId="7BCD4561" w14:textId="77777777" w:rsidR="008038EE" w:rsidRPr="00C304FA" w:rsidRDefault="008038EE" w:rsidP="004E22DD">
      <w:pPr>
        <w:spacing w:after="0" w:line="240" w:lineRule="auto"/>
        <w:ind w:left="708"/>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E-mail: karst.matthias@mh-hannover.de</w:t>
      </w:r>
    </w:p>
    <w:p w14:paraId="0CEB9B6B" w14:textId="77777777" w:rsidR="008038EE" w:rsidRPr="00C304FA" w:rsidRDefault="008038EE" w:rsidP="009A14D1">
      <w:pPr>
        <w:spacing w:after="0" w:line="240" w:lineRule="auto"/>
        <w:jc w:val="both"/>
        <w:rPr>
          <w:rFonts w:asciiTheme="minorHAnsi" w:eastAsia="Times New Roman" w:hAnsiTheme="minorHAnsi" w:cstheme="minorHAnsi"/>
          <w:lang w:val="en-US"/>
        </w:rPr>
      </w:pPr>
    </w:p>
    <w:p w14:paraId="45B6110B" w14:textId="77777777" w:rsidR="008038EE" w:rsidRPr="004E22DD" w:rsidRDefault="008038EE" w:rsidP="008038EE">
      <w:pPr>
        <w:spacing w:line="240" w:lineRule="auto"/>
        <w:jc w:val="both"/>
        <w:rPr>
          <w:rFonts w:asciiTheme="minorHAnsi" w:eastAsia="Times New Roman" w:hAnsiTheme="minorHAnsi" w:cstheme="minorHAnsi"/>
          <w:lang w:val="en-US"/>
        </w:rPr>
      </w:pPr>
      <w:r w:rsidRPr="004E22DD">
        <w:rPr>
          <w:rFonts w:asciiTheme="minorHAnsi" w:eastAsia="Times New Roman" w:hAnsiTheme="minorHAnsi" w:cstheme="minorHAnsi"/>
          <w:lang w:val="en-US"/>
        </w:rPr>
        <w:t>Project Coordination:</w:t>
      </w:r>
    </w:p>
    <w:p w14:paraId="74B89D2C" w14:textId="77777777" w:rsidR="008038EE" w:rsidRPr="00C304FA" w:rsidRDefault="008038EE" w:rsidP="004E22DD">
      <w:pPr>
        <w:spacing w:after="0" w:line="240" w:lineRule="auto"/>
        <w:ind w:left="708"/>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Jan Moritz Fischer</w:t>
      </w:r>
    </w:p>
    <w:p w14:paraId="69729A71" w14:textId="77777777" w:rsidR="008038EE" w:rsidRPr="00C304FA" w:rsidRDefault="008038EE" w:rsidP="004E22DD">
      <w:pPr>
        <w:spacing w:after="0" w:line="240" w:lineRule="auto"/>
        <w:ind w:left="708"/>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Charité University Outpatient Clinic for Naturopathy at Immanuel Hospital Berlin-Wannsee</w:t>
      </w:r>
    </w:p>
    <w:p w14:paraId="6C9BCBD2" w14:textId="77777777" w:rsidR="008038EE" w:rsidRPr="00C304FA" w:rsidRDefault="008038EE" w:rsidP="004E22DD">
      <w:pPr>
        <w:spacing w:after="0" w:line="240" w:lineRule="auto"/>
        <w:ind w:left="708"/>
        <w:jc w:val="both"/>
        <w:rPr>
          <w:rFonts w:asciiTheme="minorHAnsi" w:eastAsia="Times New Roman" w:hAnsiTheme="minorHAnsi" w:cstheme="minorHAnsi"/>
        </w:rPr>
      </w:pPr>
      <w:r w:rsidRPr="00C304FA">
        <w:rPr>
          <w:rFonts w:asciiTheme="minorHAnsi" w:eastAsia="Times New Roman" w:hAnsiTheme="minorHAnsi" w:cstheme="minorHAnsi"/>
        </w:rPr>
        <w:t>Königstr. 63, 14109 Berlin</w:t>
      </w:r>
    </w:p>
    <w:p w14:paraId="2FE73146" w14:textId="77777777" w:rsidR="008038EE" w:rsidRPr="00C304FA" w:rsidRDefault="008038EE" w:rsidP="004E22DD">
      <w:pPr>
        <w:spacing w:after="0" w:line="240" w:lineRule="auto"/>
        <w:ind w:left="708"/>
        <w:jc w:val="both"/>
        <w:rPr>
          <w:rFonts w:asciiTheme="minorHAnsi" w:eastAsia="Times New Roman" w:hAnsiTheme="minorHAnsi" w:cstheme="minorHAnsi"/>
        </w:rPr>
      </w:pPr>
      <w:r w:rsidRPr="00C304FA">
        <w:rPr>
          <w:rFonts w:asciiTheme="minorHAnsi" w:eastAsia="Times New Roman" w:hAnsiTheme="minorHAnsi" w:cstheme="minorHAnsi"/>
        </w:rPr>
        <w:t>Tel.: ++49 (0)30 - 80505 682</w:t>
      </w:r>
    </w:p>
    <w:p w14:paraId="535A192E" w14:textId="77777777" w:rsidR="008038EE" w:rsidRPr="00C304FA" w:rsidRDefault="008038EE" w:rsidP="004E22DD">
      <w:pPr>
        <w:spacing w:after="0" w:line="240" w:lineRule="auto"/>
        <w:ind w:left="708"/>
        <w:jc w:val="both"/>
        <w:rPr>
          <w:rFonts w:asciiTheme="minorHAnsi" w:eastAsia="Times New Roman" w:hAnsiTheme="minorHAnsi" w:cstheme="minorHAnsi"/>
        </w:rPr>
      </w:pPr>
      <w:r w:rsidRPr="00C304FA">
        <w:rPr>
          <w:rFonts w:asciiTheme="minorHAnsi" w:eastAsia="Times New Roman" w:hAnsiTheme="minorHAnsi" w:cstheme="minorHAnsi"/>
        </w:rPr>
        <w:t>Fax: ++49 (0)30 - 80505 690/-692</w:t>
      </w:r>
    </w:p>
    <w:p w14:paraId="70EC96BA" w14:textId="3CA6C255" w:rsidR="009A14D1" w:rsidRDefault="008038EE" w:rsidP="00C53E00">
      <w:pPr>
        <w:spacing w:after="0" w:line="240" w:lineRule="auto"/>
        <w:ind w:left="708"/>
        <w:jc w:val="both"/>
        <w:rPr>
          <w:rFonts w:asciiTheme="minorHAnsi" w:eastAsia="Times New Roman" w:hAnsiTheme="minorHAnsi" w:cstheme="minorHAnsi"/>
        </w:rPr>
      </w:pPr>
      <w:r w:rsidRPr="00C304FA">
        <w:rPr>
          <w:rFonts w:asciiTheme="minorHAnsi" w:eastAsia="Times New Roman" w:hAnsiTheme="minorHAnsi" w:cstheme="minorHAnsi"/>
        </w:rPr>
        <w:t xml:space="preserve">E-mail: </w:t>
      </w:r>
      <w:hyperlink r:id="rId7" w:history="1">
        <w:r w:rsidR="00C20E83" w:rsidRPr="00A91376">
          <w:rPr>
            <w:rStyle w:val="Hyperlink"/>
            <w:rFonts w:asciiTheme="minorHAnsi" w:eastAsia="Times New Roman" w:hAnsiTheme="minorHAnsi" w:cstheme="minorHAnsi"/>
          </w:rPr>
          <w:t>janmoritz.fischer@immanuelalbertinen.de</w:t>
        </w:r>
      </w:hyperlink>
    </w:p>
    <w:p w14:paraId="647A1C68" w14:textId="77777777" w:rsidR="00C53E00" w:rsidRDefault="00C53E00" w:rsidP="00C53E00">
      <w:pPr>
        <w:spacing w:after="0" w:line="240" w:lineRule="auto"/>
        <w:ind w:left="708"/>
        <w:jc w:val="both"/>
        <w:rPr>
          <w:rFonts w:asciiTheme="minorHAnsi" w:eastAsia="Times New Roman" w:hAnsiTheme="minorHAnsi" w:cstheme="minorHAnsi"/>
        </w:rPr>
      </w:pPr>
    </w:p>
    <w:p w14:paraId="1C067AF1" w14:textId="77777777" w:rsidR="008038EE" w:rsidRPr="00C304FA" w:rsidRDefault="008038EE" w:rsidP="004E22DD">
      <w:pPr>
        <w:spacing w:after="0" w:line="240" w:lineRule="auto"/>
        <w:ind w:left="708"/>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Dr. med. Michael Jeitler</w:t>
      </w:r>
    </w:p>
    <w:p w14:paraId="3FA72B6B" w14:textId="77777777" w:rsidR="008038EE" w:rsidRPr="00C304FA" w:rsidRDefault="008038EE" w:rsidP="004E22DD">
      <w:pPr>
        <w:spacing w:after="0" w:line="240" w:lineRule="auto"/>
        <w:ind w:left="708"/>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Charité University Outpatient Clinic for Naturopathy at Immanuel Hospital Berlin-Wannsee</w:t>
      </w:r>
    </w:p>
    <w:p w14:paraId="0B3986BC" w14:textId="77777777" w:rsidR="008038EE" w:rsidRPr="00C304FA" w:rsidRDefault="008038EE" w:rsidP="004E22DD">
      <w:pPr>
        <w:spacing w:after="0" w:line="240" w:lineRule="auto"/>
        <w:ind w:left="708"/>
        <w:jc w:val="both"/>
        <w:rPr>
          <w:rFonts w:asciiTheme="minorHAnsi" w:eastAsia="Times New Roman" w:hAnsiTheme="minorHAnsi" w:cstheme="minorHAnsi"/>
        </w:rPr>
      </w:pPr>
      <w:r w:rsidRPr="00C304FA">
        <w:rPr>
          <w:rFonts w:asciiTheme="minorHAnsi" w:eastAsia="Times New Roman" w:hAnsiTheme="minorHAnsi" w:cstheme="minorHAnsi"/>
        </w:rPr>
        <w:t>Königstraße 63, 14109 Berlin</w:t>
      </w:r>
    </w:p>
    <w:p w14:paraId="38F28C20" w14:textId="77777777" w:rsidR="008038EE" w:rsidRPr="00C304FA" w:rsidRDefault="008038EE" w:rsidP="004E22DD">
      <w:pPr>
        <w:spacing w:after="0" w:line="240" w:lineRule="auto"/>
        <w:ind w:left="708"/>
        <w:jc w:val="both"/>
        <w:rPr>
          <w:rFonts w:asciiTheme="minorHAnsi" w:eastAsia="Times New Roman" w:hAnsiTheme="minorHAnsi" w:cstheme="minorHAnsi"/>
        </w:rPr>
      </w:pPr>
      <w:r w:rsidRPr="00C304FA">
        <w:rPr>
          <w:rFonts w:asciiTheme="minorHAnsi" w:eastAsia="Times New Roman" w:hAnsiTheme="minorHAnsi" w:cstheme="minorHAnsi"/>
        </w:rPr>
        <w:t>Tel.: ++49 (0)30 - 80505 682</w:t>
      </w:r>
    </w:p>
    <w:p w14:paraId="4BF67972" w14:textId="77777777" w:rsidR="008038EE" w:rsidRPr="00C304FA" w:rsidRDefault="008038EE" w:rsidP="004E22DD">
      <w:pPr>
        <w:spacing w:after="0" w:line="240" w:lineRule="auto"/>
        <w:ind w:left="708"/>
        <w:jc w:val="both"/>
        <w:rPr>
          <w:rFonts w:asciiTheme="minorHAnsi" w:eastAsia="Times New Roman" w:hAnsiTheme="minorHAnsi" w:cstheme="minorHAnsi"/>
        </w:rPr>
      </w:pPr>
      <w:r w:rsidRPr="00C304FA">
        <w:rPr>
          <w:rFonts w:asciiTheme="minorHAnsi" w:eastAsia="Times New Roman" w:hAnsiTheme="minorHAnsi" w:cstheme="minorHAnsi"/>
        </w:rPr>
        <w:t>Fax: ++49 (0)30 - 80505 690/-692</w:t>
      </w:r>
    </w:p>
    <w:p w14:paraId="4B4FCC02" w14:textId="3BA0A057" w:rsidR="008038EE" w:rsidRPr="00C304FA" w:rsidRDefault="008038EE" w:rsidP="00C53E00">
      <w:pPr>
        <w:spacing w:after="0" w:line="240" w:lineRule="auto"/>
        <w:ind w:left="708"/>
        <w:jc w:val="both"/>
        <w:rPr>
          <w:rFonts w:asciiTheme="minorHAnsi" w:eastAsia="Times New Roman" w:hAnsiTheme="minorHAnsi" w:cstheme="minorHAnsi"/>
        </w:rPr>
      </w:pPr>
      <w:r w:rsidRPr="00C304FA">
        <w:rPr>
          <w:rFonts w:asciiTheme="minorHAnsi" w:eastAsia="Times New Roman" w:hAnsiTheme="minorHAnsi" w:cstheme="minorHAnsi"/>
        </w:rPr>
        <w:t>E-mail: michael.jeitler@charite.de</w:t>
      </w:r>
    </w:p>
    <w:p w14:paraId="4F52353A" w14:textId="77777777" w:rsidR="008038EE" w:rsidRPr="004E22DD" w:rsidRDefault="008038EE" w:rsidP="008038EE">
      <w:pPr>
        <w:spacing w:line="240" w:lineRule="auto"/>
        <w:jc w:val="both"/>
        <w:rPr>
          <w:rFonts w:asciiTheme="minorHAnsi" w:eastAsia="Times New Roman" w:hAnsiTheme="minorHAnsi" w:cstheme="minorHAnsi"/>
        </w:rPr>
      </w:pPr>
      <w:r w:rsidRPr="004E22DD">
        <w:rPr>
          <w:rFonts w:asciiTheme="minorHAnsi" w:eastAsia="Times New Roman" w:hAnsiTheme="minorHAnsi" w:cstheme="minorHAnsi"/>
        </w:rPr>
        <w:lastRenderedPageBreak/>
        <w:t>Statistics:</w:t>
      </w:r>
    </w:p>
    <w:p w14:paraId="1FD0DD5F" w14:textId="77777777" w:rsidR="008038EE" w:rsidRPr="00C304FA" w:rsidRDefault="008038EE" w:rsidP="004E22DD">
      <w:pPr>
        <w:spacing w:after="0" w:line="240" w:lineRule="auto"/>
        <w:ind w:left="708"/>
        <w:jc w:val="both"/>
        <w:rPr>
          <w:rFonts w:asciiTheme="minorHAnsi" w:eastAsia="Times New Roman" w:hAnsiTheme="minorHAnsi" w:cstheme="minorHAnsi"/>
        </w:rPr>
      </w:pPr>
      <w:r w:rsidRPr="00C304FA">
        <w:rPr>
          <w:rFonts w:asciiTheme="minorHAnsi" w:eastAsia="Times New Roman" w:hAnsiTheme="minorHAnsi" w:cstheme="minorHAnsi"/>
        </w:rPr>
        <w:t>Dr. rer. nat. Farid-Ihab Kandil</w:t>
      </w:r>
    </w:p>
    <w:p w14:paraId="2AC93D2F" w14:textId="77777777" w:rsidR="008038EE" w:rsidRPr="00C304FA" w:rsidRDefault="008038EE" w:rsidP="004E22DD">
      <w:pPr>
        <w:spacing w:after="0" w:line="240" w:lineRule="auto"/>
        <w:ind w:left="708"/>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Immanuel Hospital Berlin Wannsee,</w:t>
      </w:r>
    </w:p>
    <w:p w14:paraId="053D0C58" w14:textId="77777777" w:rsidR="008038EE" w:rsidRPr="00C304FA" w:rsidRDefault="008038EE" w:rsidP="004E22DD">
      <w:pPr>
        <w:spacing w:after="0" w:line="240" w:lineRule="auto"/>
        <w:ind w:left="708"/>
        <w:jc w:val="both"/>
        <w:rPr>
          <w:rFonts w:asciiTheme="minorHAnsi" w:eastAsia="Times New Roman" w:hAnsiTheme="minorHAnsi" w:cstheme="minorHAnsi"/>
          <w:lang w:val="en-US"/>
        </w:rPr>
      </w:pPr>
      <w:r w:rsidRPr="00C304FA">
        <w:rPr>
          <w:rFonts w:asciiTheme="minorHAnsi" w:eastAsia="Times New Roman" w:hAnsiTheme="minorHAnsi" w:cstheme="minorHAnsi"/>
          <w:lang w:val="en-US"/>
        </w:rPr>
        <w:t>Department of Naturopathy</w:t>
      </w:r>
    </w:p>
    <w:p w14:paraId="120F3E66" w14:textId="77777777" w:rsidR="008038EE" w:rsidRPr="00C304FA" w:rsidRDefault="008038EE" w:rsidP="004E22DD">
      <w:pPr>
        <w:spacing w:after="0" w:line="240" w:lineRule="auto"/>
        <w:ind w:left="708"/>
        <w:jc w:val="both"/>
        <w:rPr>
          <w:rFonts w:asciiTheme="minorHAnsi" w:eastAsia="Times New Roman" w:hAnsiTheme="minorHAnsi" w:cstheme="minorHAnsi"/>
        </w:rPr>
      </w:pPr>
      <w:r w:rsidRPr="00C304FA">
        <w:rPr>
          <w:rFonts w:asciiTheme="minorHAnsi" w:eastAsia="Times New Roman" w:hAnsiTheme="minorHAnsi" w:cstheme="minorHAnsi"/>
        </w:rPr>
        <w:t>Königstrasse 63</w:t>
      </w:r>
    </w:p>
    <w:p w14:paraId="6DD98BE5" w14:textId="77777777" w:rsidR="008038EE" w:rsidRPr="00C304FA" w:rsidRDefault="008038EE" w:rsidP="004E22DD">
      <w:pPr>
        <w:spacing w:after="0" w:line="240" w:lineRule="auto"/>
        <w:ind w:left="708"/>
        <w:jc w:val="both"/>
        <w:rPr>
          <w:rFonts w:asciiTheme="minorHAnsi" w:eastAsia="Times New Roman" w:hAnsiTheme="minorHAnsi" w:cstheme="minorHAnsi"/>
        </w:rPr>
      </w:pPr>
      <w:r w:rsidRPr="00C304FA">
        <w:rPr>
          <w:rFonts w:asciiTheme="minorHAnsi" w:eastAsia="Times New Roman" w:hAnsiTheme="minorHAnsi" w:cstheme="minorHAnsi"/>
        </w:rPr>
        <w:t>14109 Berlin</w:t>
      </w:r>
    </w:p>
    <w:p w14:paraId="4DD8BCE9" w14:textId="77777777" w:rsidR="008038EE" w:rsidRPr="00C304FA" w:rsidRDefault="008038EE" w:rsidP="004E22DD">
      <w:pPr>
        <w:spacing w:after="0" w:line="240" w:lineRule="auto"/>
        <w:ind w:left="708"/>
        <w:jc w:val="both"/>
        <w:rPr>
          <w:rFonts w:asciiTheme="minorHAnsi" w:eastAsia="Times New Roman" w:hAnsiTheme="minorHAnsi" w:cstheme="minorHAnsi"/>
        </w:rPr>
      </w:pPr>
      <w:r w:rsidRPr="00C304FA">
        <w:rPr>
          <w:rFonts w:asciiTheme="minorHAnsi" w:eastAsia="Times New Roman" w:hAnsiTheme="minorHAnsi" w:cstheme="minorHAnsi"/>
        </w:rPr>
        <w:t>Phone: ++49 (0)30 - 80505 691</w:t>
      </w:r>
    </w:p>
    <w:p w14:paraId="0ED42611" w14:textId="77777777" w:rsidR="008038EE" w:rsidRPr="00C304FA" w:rsidRDefault="008038EE" w:rsidP="004E22DD">
      <w:pPr>
        <w:spacing w:after="0" w:line="240" w:lineRule="auto"/>
        <w:ind w:left="708"/>
        <w:jc w:val="both"/>
        <w:rPr>
          <w:rFonts w:asciiTheme="minorHAnsi" w:eastAsia="Times New Roman" w:hAnsiTheme="minorHAnsi" w:cstheme="minorHAnsi"/>
        </w:rPr>
      </w:pPr>
      <w:r w:rsidRPr="00C304FA">
        <w:rPr>
          <w:rFonts w:asciiTheme="minorHAnsi" w:eastAsia="Times New Roman" w:hAnsiTheme="minorHAnsi" w:cstheme="minorHAnsi"/>
        </w:rPr>
        <w:t>Fax: ++49 (0)30 - 80505 690/-692</w:t>
      </w:r>
    </w:p>
    <w:p w14:paraId="7BC51178" w14:textId="77777777" w:rsidR="008038EE" w:rsidRPr="00C304FA" w:rsidRDefault="008038EE" w:rsidP="00C20E83">
      <w:pPr>
        <w:spacing w:line="240" w:lineRule="auto"/>
        <w:ind w:left="708"/>
        <w:jc w:val="both"/>
        <w:rPr>
          <w:rFonts w:asciiTheme="minorHAnsi" w:eastAsia="Times New Roman" w:hAnsiTheme="minorHAnsi" w:cstheme="minorHAnsi"/>
        </w:rPr>
      </w:pPr>
      <w:r w:rsidRPr="00C304FA">
        <w:rPr>
          <w:rFonts w:asciiTheme="minorHAnsi" w:eastAsia="Times New Roman" w:hAnsiTheme="minorHAnsi" w:cstheme="minorHAnsi"/>
        </w:rPr>
        <w:t>E-mail: farid-ihab.kandil@charite.de</w:t>
      </w:r>
    </w:p>
    <w:p w14:paraId="708CD212" w14:textId="77777777" w:rsidR="008038EE" w:rsidRPr="00C304FA" w:rsidRDefault="008038EE" w:rsidP="00C20E83">
      <w:pPr>
        <w:rPr>
          <w:rFonts w:asciiTheme="minorHAnsi" w:hAnsiTheme="minorHAnsi" w:cstheme="minorHAnsi"/>
        </w:rPr>
      </w:pPr>
    </w:p>
    <w:p w14:paraId="6563F6BF" w14:textId="77777777" w:rsidR="008038EE" w:rsidRPr="00A40ED6" w:rsidRDefault="008038EE" w:rsidP="008038EE">
      <w:pPr>
        <w:rPr>
          <w:rFonts w:asciiTheme="minorHAnsi" w:hAnsiTheme="minorHAnsi" w:cstheme="minorHAnsi"/>
          <w:b/>
          <w:bCs/>
          <w:lang w:val="en-US"/>
        </w:rPr>
      </w:pPr>
      <w:r w:rsidRPr="00A40ED6">
        <w:rPr>
          <w:rFonts w:asciiTheme="minorHAnsi" w:hAnsiTheme="minorHAnsi" w:cstheme="minorHAnsi"/>
          <w:b/>
          <w:bCs/>
          <w:lang w:val="en-US"/>
        </w:rPr>
        <w:t xml:space="preserve">Qualitative </w:t>
      </w:r>
    </w:p>
    <w:p w14:paraId="46FDE11E" w14:textId="3F756102" w:rsidR="008038EE" w:rsidRPr="00EB12A5" w:rsidRDefault="008038EE" w:rsidP="00374A25">
      <w:pPr>
        <w:pStyle w:val="Listenabsatz"/>
        <w:numPr>
          <w:ilvl w:val="0"/>
          <w:numId w:val="6"/>
        </w:numPr>
        <w:spacing w:after="0" w:line="276" w:lineRule="auto"/>
        <w:contextualSpacing w:val="0"/>
        <w:rPr>
          <w:rFonts w:asciiTheme="minorHAnsi" w:hAnsiTheme="minorHAnsi" w:cstheme="minorHAnsi"/>
          <w:lang w:val="en-US"/>
        </w:rPr>
      </w:pPr>
      <w:r w:rsidRPr="00EB12A5">
        <w:rPr>
          <w:rFonts w:asciiTheme="minorHAnsi" w:hAnsiTheme="minorHAnsi" w:cstheme="minorHAnsi"/>
          <w:lang w:val="en-US"/>
        </w:rPr>
        <w:t>Who initiated the therapy with a cannabis drug?</w:t>
      </w:r>
    </w:p>
    <w:p w14:paraId="0D9CF4FC" w14:textId="69D8C112" w:rsidR="008038EE" w:rsidRPr="007E45C5" w:rsidRDefault="008038EE" w:rsidP="00DB30B6">
      <w:pPr>
        <w:pStyle w:val="Listenabsatz"/>
        <w:numPr>
          <w:ilvl w:val="0"/>
          <w:numId w:val="7"/>
        </w:numPr>
        <w:tabs>
          <w:tab w:val="num" w:pos="709"/>
        </w:tabs>
        <w:spacing w:after="0" w:line="276" w:lineRule="auto"/>
        <w:ind w:left="1060" w:hanging="703"/>
        <w:contextualSpacing w:val="0"/>
        <w:rPr>
          <w:rFonts w:asciiTheme="minorHAnsi" w:hAnsiTheme="minorHAnsi" w:cstheme="minorHAnsi"/>
          <w:lang w:val="en-US"/>
        </w:rPr>
      </w:pPr>
      <w:r w:rsidRPr="00EB12A5">
        <w:rPr>
          <w:rFonts w:asciiTheme="minorHAnsi" w:hAnsiTheme="minorHAnsi" w:cstheme="minorHAnsi"/>
          <w:lang w:val="en-US"/>
        </w:rPr>
        <w:t xml:space="preserve">If the initiative for therapy with a cannabis drug came from you: </w:t>
      </w:r>
    </w:p>
    <w:p w14:paraId="596F1A7F" w14:textId="2D19F46F" w:rsidR="008038EE" w:rsidRPr="00EB12A5" w:rsidRDefault="008038EE" w:rsidP="00374A25">
      <w:pPr>
        <w:pStyle w:val="Listenabsatz"/>
        <w:numPr>
          <w:ilvl w:val="0"/>
          <w:numId w:val="8"/>
        </w:numPr>
        <w:spacing w:after="0" w:line="276" w:lineRule="auto"/>
        <w:ind w:left="1134" w:hanging="426"/>
        <w:contextualSpacing w:val="0"/>
        <w:rPr>
          <w:rFonts w:asciiTheme="minorHAnsi" w:hAnsiTheme="minorHAnsi" w:cstheme="minorHAnsi"/>
          <w:lang w:val="en-US"/>
        </w:rPr>
      </w:pPr>
      <w:r w:rsidRPr="00EB12A5">
        <w:rPr>
          <w:rFonts w:asciiTheme="minorHAnsi" w:hAnsiTheme="minorHAnsi" w:cstheme="minorHAnsi"/>
          <w:lang w:val="en-US"/>
        </w:rPr>
        <w:t xml:space="preserve">By what was your initiative justified? </w:t>
      </w:r>
    </w:p>
    <w:p w14:paraId="165867C2" w14:textId="77777777" w:rsidR="008038EE" w:rsidRPr="00C304FA" w:rsidRDefault="008038EE" w:rsidP="00374A25">
      <w:pPr>
        <w:spacing w:after="0" w:line="276" w:lineRule="auto"/>
        <w:ind w:left="711" w:firstLine="423"/>
        <w:rPr>
          <w:rFonts w:asciiTheme="minorHAnsi" w:hAnsiTheme="minorHAnsi" w:cstheme="minorHAnsi"/>
          <w:lang w:val="en-US"/>
        </w:rPr>
      </w:pPr>
      <w:r w:rsidRPr="00C304FA">
        <w:rPr>
          <w:rFonts w:asciiTheme="minorHAnsi" w:hAnsiTheme="minorHAnsi" w:cstheme="minorHAnsi"/>
          <w:lang w:val="en-US"/>
        </w:rPr>
        <w:t xml:space="preserve">Give examples, if applicable: </w:t>
      </w:r>
    </w:p>
    <w:p w14:paraId="5951414C" w14:textId="3B73ACD3" w:rsidR="008038EE" w:rsidRPr="00C304FA" w:rsidRDefault="008038EE" w:rsidP="00374A25">
      <w:pPr>
        <w:spacing w:after="0" w:line="276" w:lineRule="auto"/>
        <w:ind w:left="426" w:firstLine="708"/>
        <w:rPr>
          <w:rFonts w:asciiTheme="minorHAnsi" w:hAnsiTheme="minorHAnsi" w:cstheme="minorHAnsi"/>
          <w:lang w:val="en-US"/>
        </w:rPr>
      </w:pPr>
      <w:r w:rsidRPr="00C304FA">
        <w:rPr>
          <w:rFonts w:asciiTheme="minorHAnsi" w:hAnsiTheme="minorHAnsi" w:cstheme="minorHAnsi"/>
          <w:lang w:val="en-US"/>
        </w:rPr>
        <w:t>Media reports, own experience with non-medical cannabis.</w:t>
      </w:r>
    </w:p>
    <w:p w14:paraId="2A588D37" w14:textId="5E25945E" w:rsidR="008038EE" w:rsidRPr="007E45C5" w:rsidRDefault="008038EE" w:rsidP="00374A25">
      <w:pPr>
        <w:pStyle w:val="Listenabsatz"/>
        <w:numPr>
          <w:ilvl w:val="0"/>
          <w:numId w:val="8"/>
        </w:numPr>
        <w:spacing w:line="276" w:lineRule="auto"/>
        <w:ind w:left="1134" w:hanging="426"/>
        <w:contextualSpacing w:val="0"/>
        <w:rPr>
          <w:rFonts w:asciiTheme="minorHAnsi" w:hAnsiTheme="minorHAnsi" w:cstheme="minorHAnsi"/>
          <w:lang w:val="en-US"/>
        </w:rPr>
      </w:pPr>
      <w:r w:rsidRPr="00EB12A5">
        <w:rPr>
          <w:rFonts w:asciiTheme="minorHAnsi" w:hAnsiTheme="minorHAnsi" w:cstheme="minorHAnsi"/>
          <w:lang w:val="en-US"/>
        </w:rPr>
        <w:t>How costly was the path to treatment for you?</w:t>
      </w:r>
    </w:p>
    <w:p w14:paraId="64F6846F" w14:textId="153D2C20" w:rsidR="008038EE" w:rsidRPr="007E45C5" w:rsidRDefault="008038EE" w:rsidP="00675B11">
      <w:pPr>
        <w:pStyle w:val="Listenabsatz"/>
        <w:numPr>
          <w:ilvl w:val="0"/>
          <w:numId w:val="6"/>
        </w:numPr>
        <w:spacing w:line="276" w:lineRule="auto"/>
        <w:contextualSpacing w:val="0"/>
        <w:rPr>
          <w:rFonts w:asciiTheme="minorHAnsi" w:hAnsiTheme="minorHAnsi" w:cstheme="minorHAnsi"/>
          <w:lang w:val="en-US"/>
        </w:rPr>
      </w:pPr>
      <w:r w:rsidRPr="00EB12A5">
        <w:rPr>
          <w:rFonts w:asciiTheme="minorHAnsi" w:hAnsiTheme="minorHAnsi" w:cstheme="minorHAnsi"/>
          <w:lang w:val="en-US"/>
        </w:rPr>
        <w:t>Why was the cannabis medicine prescribed to you</w:t>
      </w:r>
      <w:r w:rsidR="0089356F">
        <w:rPr>
          <w:rFonts w:asciiTheme="minorHAnsi" w:hAnsiTheme="minorHAnsi" w:cstheme="minorHAnsi"/>
          <w:lang w:val="en-US"/>
        </w:rPr>
        <w:t>?</w:t>
      </w:r>
    </w:p>
    <w:p w14:paraId="1A297F48" w14:textId="096E6EBA" w:rsidR="008038EE" w:rsidRPr="007E45C5" w:rsidRDefault="008038EE" w:rsidP="00675B11">
      <w:pPr>
        <w:pStyle w:val="Listenabsatz"/>
        <w:numPr>
          <w:ilvl w:val="0"/>
          <w:numId w:val="6"/>
        </w:numPr>
        <w:spacing w:line="276" w:lineRule="auto"/>
        <w:contextualSpacing w:val="0"/>
        <w:rPr>
          <w:rFonts w:asciiTheme="minorHAnsi" w:hAnsiTheme="minorHAnsi" w:cstheme="minorHAnsi"/>
          <w:lang w:val="en-US"/>
        </w:rPr>
      </w:pPr>
      <w:r w:rsidRPr="00EB12A5">
        <w:rPr>
          <w:rFonts w:asciiTheme="minorHAnsi" w:hAnsiTheme="minorHAnsi" w:cstheme="minorHAnsi"/>
          <w:lang w:val="en-US"/>
        </w:rPr>
        <w:t>What did you expect from the cannabis medicine when it was prescribed to you?</w:t>
      </w:r>
    </w:p>
    <w:p w14:paraId="5DF7D3FF" w14:textId="7A146742" w:rsidR="008038EE" w:rsidRPr="007E45C5" w:rsidRDefault="008038EE" w:rsidP="00675B11">
      <w:pPr>
        <w:pStyle w:val="Listenabsatz"/>
        <w:numPr>
          <w:ilvl w:val="0"/>
          <w:numId w:val="6"/>
        </w:numPr>
        <w:spacing w:line="276" w:lineRule="auto"/>
        <w:contextualSpacing w:val="0"/>
        <w:rPr>
          <w:rFonts w:asciiTheme="minorHAnsi" w:hAnsiTheme="minorHAnsi" w:cstheme="minorHAnsi"/>
          <w:lang w:val="en-US"/>
        </w:rPr>
      </w:pPr>
      <w:r w:rsidRPr="00EB12A5">
        <w:rPr>
          <w:rFonts w:asciiTheme="minorHAnsi" w:hAnsiTheme="minorHAnsi" w:cstheme="minorHAnsi"/>
          <w:lang w:val="en-US"/>
        </w:rPr>
        <w:t>To what extent have your hopes been fulfilled?</w:t>
      </w:r>
    </w:p>
    <w:p w14:paraId="3DB7E5DD" w14:textId="11BDEFE3" w:rsidR="008038EE" w:rsidRPr="007E45C5" w:rsidRDefault="008038EE" w:rsidP="00675B11">
      <w:pPr>
        <w:pStyle w:val="Listenabsatz"/>
        <w:numPr>
          <w:ilvl w:val="0"/>
          <w:numId w:val="6"/>
        </w:numPr>
        <w:spacing w:line="276" w:lineRule="auto"/>
        <w:contextualSpacing w:val="0"/>
        <w:rPr>
          <w:rFonts w:asciiTheme="minorHAnsi" w:hAnsiTheme="minorHAnsi" w:cstheme="minorHAnsi"/>
          <w:lang w:val="en-US"/>
        </w:rPr>
      </w:pPr>
      <w:r w:rsidRPr="00EB12A5">
        <w:rPr>
          <w:rFonts w:asciiTheme="minorHAnsi" w:hAnsiTheme="minorHAnsi" w:cstheme="minorHAnsi"/>
          <w:lang w:val="en-US"/>
        </w:rPr>
        <w:t>To what extent have your hopes not been fulfilled?</w:t>
      </w:r>
    </w:p>
    <w:p w14:paraId="5EB2C8B4" w14:textId="7558DD55" w:rsidR="008038EE" w:rsidRPr="007E45C5" w:rsidRDefault="008038EE" w:rsidP="00675B11">
      <w:pPr>
        <w:pStyle w:val="Listenabsatz"/>
        <w:numPr>
          <w:ilvl w:val="0"/>
          <w:numId w:val="6"/>
        </w:numPr>
        <w:spacing w:line="276" w:lineRule="auto"/>
        <w:contextualSpacing w:val="0"/>
        <w:rPr>
          <w:rFonts w:asciiTheme="minorHAnsi" w:hAnsiTheme="minorHAnsi" w:cstheme="minorHAnsi"/>
          <w:lang w:val="en-US"/>
        </w:rPr>
      </w:pPr>
      <w:r w:rsidRPr="00EB12A5">
        <w:rPr>
          <w:rFonts w:asciiTheme="minorHAnsi" w:hAnsiTheme="minorHAnsi" w:cstheme="minorHAnsi"/>
          <w:lang w:val="en-US"/>
        </w:rPr>
        <w:t>What has changed for you since you started taking the cannabis medicine?</w:t>
      </w:r>
    </w:p>
    <w:p w14:paraId="0BCA9D7A" w14:textId="11A53AB2" w:rsidR="008038EE" w:rsidRPr="00EB12A5" w:rsidRDefault="008038EE" w:rsidP="00675B11">
      <w:pPr>
        <w:pStyle w:val="Listenabsatz"/>
        <w:numPr>
          <w:ilvl w:val="0"/>
          <w:numId w:val="6"/>
        </w:numPr>
        <w:spacing w:after="0" w:line="276" w:lineRule="auto"/>
        <w:contextualSpacing w:val="0"/>
        <w:rPr>
          <w:rFonts w:asciiTheme="minorHAnsi" w:hAnsiTheme="minorHAnsi" w:cstheme="minorHAnsi"/>
          <w:lang w:val="en-US"/>
        </w:rPr>
      </w:pPr>
      <w:r w:rsidRPr="00EB12A5">
        <w:rPr>
          <w:rFonts w:asciiTheme="minorHAnsi" w:hAnsiTheme="minorHAnsi" w:cstheme="minorHAnsi"/>
          <w:lang w:val="en-US"/>
        </w:rPr>
        <w:t xml:space="preserve">How would you describe the effects of the cannabis medicine? </w:t>
      </w:r>
    </w:p>
    <w:p w14:paraId="7707FD00" w14:textId="77777777" w:rsidR="008038EE" w:rsidRPr="00C304FA" w:rsidRDefault="008038EE" w:rsidP="00B9053E">
      <w:pPr>
        <w:spacing w:after="0" w:line="276" w:lineRule="auto"/>
        <w:ind w:firstLine="360"/>
        <w:rPr>
          <w:rFonts w:asciiTheme="minorHAnsi" w:hAnsiTheme="minorHAnsi" w:cstheme="minorHAnsi"/>
          <w:lang w:val="en-US"/>
        </w:rPr>
      </w:pPr>
      <w:r w:rsidRPr="00C304FA">
        <w:rPr>
          <w:rFonts w:asciiTheme="minorHAnsi" w:hAnsiTheme="minorHAnsi" w:cstheme="minorHAnsi"/>
          <w:lang w:val="en-US"/>
        </w:rPr>
        <w:t xml:space="preserve">ask if necessary: </w:t>
      </w:r>
    </w:p>
    <w:p w14:paraId="7A43E890" w14:textId="62B9CA04" w:rsidR="008038EE" w:rsidRPr="00C304FA" w:rsidRDefault="008038EE" w:rsidP="00675B11">
      <w:pPr>
        <w:spacing w:after="0" w:line="276" w:lineRule="auto"/>
        <w:ind w:left="360"/>
        <w:rPr>
          <w:rFonts w:asciiTheme="minorHAnsi" w:hAnsiTheme="minorHAnsi" w:cstheme="minorHAnsi"/>
          <w:lang w:val="en-US"/>
        </w:rPr>
      </w:pPr>
      <w:r w:rsidRPr="00C304FA">
        <w:rPr>
          <w:rFonts w:asciiTheme="minorHAnsi" w:hAnsiTheme="minorHAnsi" w:cstheme="minorHAnsi"/>
          <w:lang w:val="en-US"/>
        </w:rPr>
        <w:t>Stress, tension, psychological distress, difficulty falling asleep/staying asleep, appetite.</w:t>
      </w:r>
    </w:p>
    <w:p w14:paraId="1F0967BE" w14:textId="09F234FE" w:rsidR="008038EE" w:rsidRPr="009A14D1" w:rsidRDefault="008038EE" w:rsidP="009A14D1">
      <w:pPr>
        <w:pStyle w:val="Listenabsatz"/>
        <w:numPr>
          <w:ilvl w:val="0"/>
          <w:numId w:val="10"/>
        </w:numPr>
        <w:spacing w:after="0" w:line="276" w:lineRule="auto"/>
        <w:ind w:left="709" w:hanging="349"/>
        <w:contextualSpacing w:val="0"/>
        <w:rPr>
          <w:rFonts w:asciiTheme="minorHAnsi" w:hAnsiTheme="minorHAnsi" w:cstheme="minorHAnsi"/>
          <w:lang w:val="en-US"/>
        </w:rPr>
      </w:pPr>
      <w:r w:rsidRPr="00EB12A5">
        <w:rPr>
          <w:rFonts w:asciiTheme="minorHAnsi" w:hAnsiTheme="minorHAnsi" w:cstheme="minorHAnsi"/>
          <w:lang w:val="en-US"/>
        </w:rPr>
        <w:t xml:space="preserve">If you have prior experience with non-medical cannabis: </w:t>
      </w:r>
      <w:r w:rsidR="009054A9">
        <w:rPr>
          <w:rFonts w:asciiTheme="minorHAnsi" w:hAnsiTheme="minorHAnsi" w:cstheme="minorHAnsi"/>
          <w:lang w:val="en-US"/>
        </w:rPr>
        <w:br/>
      </w:r>
      <w:r w:rsidRPr="009A14D1">
        <w:rPr>
          <w:rFonts w:asciiTheme="minorHAnsi" w:hAnsiTheme="minorHAnsi" w:cstheme="minorHAnsi"/>
          <w:lang w:val="en-US"/>
        </w:rPr>
        <w:t>What is the difference?</w:t>
      </w:r>
    </w:p>
    <w:p w14:paraId="421A6C5B" w14:textId="79379B8D" w:rsidR="008038EE" w:rsidRPr="007E45C5" w:rsidRDefault="008038EE" w:rsidP="008A692B">
      <w:pPr>
        <w:pStyle w:val="Listenabsatz"/>
        <w:numPr>
          <w:ilvl w:val="0"/>
          <w:numId w:val="10"/>
        </w:numPr>
        <w:spacing w:line="276" w:lineRule="auto"/>
        <w:ind w:left="709" w:hanging="349"/>
        <w:contextualSpacing w:val="0"/>
        <w:rPr>
          <w:rFonts w:asciiTheme="minorHAnsi" w:hAnsiTheme="minorHAnsi" w:cstheme="minorHAnsi"/>
          <w:lang w:val="en-US"/>
        </w:rPr>
      </w:pPr>
      <w:r w:rsidRPr="00EB12A5">
        <w:rPr>
          <w:rFonts w:asciiTheme="minorHAnsi" w:hAnsiTheme="minorHAnsi" w:cstheme="minorHAnsi"/>
          <w:lang w:val="en-US"/>
        </w:rPr>
        <w:t xml:space="preserve">If you have used multiple cannabis medicines, how would you describe the differences in their effect on your symptoms? </w:t>
      </w:r>
    </w:p>
    <w:p w14:paraId="5F469A80" w14:textId="6C91970E" w:rsidR="008038EE" w:rsidRPr="007E45C5" w:rsidRDefault="008038EE" w:rsidP="00675B11">
      <w:pPr>
        <w:pStyle w:val="Listenabsatz"/>
        <w:numPr>
          <w:ilvl w:val="0"/>
          <w:numId w:val="6"/>
        </w:numPr>
        <w:spacing w:line="276" w:lineRule="auto"/>
        <w:contextualSpacing w:val="0"/>
        <w:rPr>
          <w:rFonts w:asciiTheme="minorHAnsi" w:hAnsiTheme="minorHAnsi" w:cstheme="minorHAnsi"/>
          <w:lang w:val="en-US"/>
        </w:rPr>
      </w:pPr>
      <w:r w:rsidRPr="00EB12A5">
        <w:rPr>
          <w:rFonts w:asciiTheme="minorHAnsi" w:hAnsiTheme="minorHAnsi" w:cstheme="minorHAnsi"/>
          <w:lang w:val="en-US"/>
        </w:rPr>
        <w:t>What impact does this have on your daily life?</w:t>
      </w:r>
    </w:p>
    <w:p w14:paraId="0D5DD2A4" w14:textId="534E04EC" w:rsidR="008038EE" w:rsidRPr="007E45C5" w:rsidRDefault="008038EE" w:rsidP="00675B11">
      <w:pPr>
        <w:pStyle w:val="Listenabsatz"/>
        <w:numPr>
          <w:ilvl w:val="0"/>
          <w:numId w:val="6"/>
        </w:numPr>
        <w:spacing w:line="276" w:lineRule="auto"/>
        <w:contextualSpacing w:val="0"/>
        <w:rPr>
          <w:rFonts w:asciiTheme="minorHAnsi" w:hAnsiTheme="minorHAnsi" w:cstheme="minorHAnsi"/>
          <w:lang w:val="en-US"/>
        </w:rPr>
      </w:pPr>
      <w:r w:rsidRPr="00EB12A5">
        <w:rPr>
          <w:rFonts w:asciiTheme="minorHAnsi" w:hAnsiTheme="minorHAnsi" w:cstheme="minorHAnsi"/>
          <w:lang w:val="en-US"/>
        </w:rPr>
        <w:t>How and in what ways has your quality of life changed since you started cannabis medicine therapy?</w:t>
      </w:r>
    </w:p>
    <w:p w14:paraId="7008A111" w14:textId="4DF564FE" w:rsidR="008038EE" w:rsidRPr="007E45C5" w:rsidRDefault="008038EE" w:rsidP="00675B11">
      <w:pPr>
        <w:pStyle w:val="Listenabsatz"/>
        <w:numPr>
          <w:ilvl w:val="0"/>
          <w:numId w:val="6"/>
        </w:numPr>
        <w:spacing w:line="276" w:lineRule="auto"/>
        <w:contextualSpacing w:val="0"/>
        <w:rPr>
          <w:rFonts w:asciiTheme="minorHAnsi" w:hAnsiTheme="minorHAnsi" w:cstheme="minorHAnsi"/>
          <w:lang w:val="en-US"/>
        </w:rPr>
      </w:pPr>
      <w:r w:rsidRPr="00EB12A5">
        <w:rPr>
          <w:rFonts w:asciiTheme="minorHAnsi" w:hAnsiTheme="minorHAnsi" w:cstheme="minorHAnsi"/>
          <w:lang w:val="en-US"/>
        </w:rPr>
        <w:t>You are a patient at the pain outpatient clinic. How does the effect of the cannabis medicine affect your pain?</w:t>
      </w:r>
    </w:p>
    <w:p w14:paraId="6CDE1F97" w14:textId="4910D44D" w:rsidR="008038EE" w:rsidRDefault="008038EE" w:rsidP="00C20E83">
      <w:pPr>
        <w:pStyle w:val="Listenabsatz"/>
        <w:numPr>
          <w:ilvl w:val="0"/>
          <w:numId w:val="6"/>
        </w:numPr>
        <w:spacing w:after="0" w:line="360" w:lineRule="auto"/>
        <w:rPr>
          <w:rFonts w:asciiTheme="minorHAnsi" w:hAnsiTheme="minorHAnsi" w:cstheme="minorHAnsi"/>
          <w:lang w:val="en-US"/>
        </w:rPr>
      </w:pPr>
      <w:r w:rsidRPr="00EB12A5">
        <w:rPr>
          <w:rFonts w:asciiTheme="minorHAnsi" w:hAnsiTheme="minorHAnsi" w:cstheme="minorHAnsi"/>
          <w:lang w:val="en-US"/>
        </w:rPr>
        <w:t>Is there anything else you would like to say about this topic?</w:t>
      </w:r>
    </w:p>
    <w:p w14:paraId="25AD736D" w14:textId="1C340C4A" w:rsidR="00C53E00" w:rsidRDefault="00C53E00">
      <w:pPr>
        <w:spacing w:after="0" w:line="240" w:lineRule="auto"/>
        <w:rPr>
          <w:rFonts w:asciiTheme="minorHAnsi" w:hAnsiTheme="minorHAnsi" w:cstheme="minorHAnsi"/>
          <w:lang w:val="en-US"/>
        </w:rPr>
      </w:pPr>
      <w:r>
        <w:rPr>
          <w:rFonts w:asciiTheme="minorHAnsi" w:hAnsiTheme="minorHAnsi" w:cstheme="minorHAnsi"/>
          <w:lang w:val="en-US"/>
        </w:rPr>
        <w:br w:type="page"/>
      </w:r>
    </w:p>
    <w:p w14:paraId="206ED7B2" w14:textId="2B952827" w:rsidR="008038EE" w:rsidRPr="00B46027" w:rsidRDefault="008038EE" w:rsidP="008038EE">
      <w:pPr>
        <w:rPr>
          <w:rFonts w:asciiTheme="minorHAnsi" w:hAnsiTheme="minorHAnsi" w:cstheme="minorHAnsi"/>
          <w:b/>
          <w:bCs/>
          <w:lang w:val="en-US"/>
        </w:rPr>
      </w:pPr>
      <w:r w:rsidRPr="00B46027">
        <w:rPr>
          <w:rFonts w:asciiTheme="minorHAnsi" w:hAnsiTheme="minorHAnsi" w:cstheme="minorHAnsi"/>
          <w:b/>
          <w:bCs/>
          <w:lang w:val="en-US"/>
        </w:rPr>
        <w:lastRenderedPageBreak/>
        <w:t>Revised Interview guide</w:t>
      </w:r>
    </w:p>
    <w:p w14:paraId="57559A9C" w14:textId="151768E3" w:rsidR="008038EE" w:rsidRPr="00EB12A5" w:rsidRDefault="008038EE" w:rsidP="00374A25">
      <w:pPr>
        <w:pStyle w:val="Listenabsatz"/>
        <w:numPr>
          <w:ilvl w:val="0"/>
          <w:numId w:val="12"/>
        </w:numPr>
        <w:spacing w:after="0" w:line="276" w:lineRule="auto"/>
        <w:contextualSpacing w:val="0"/>
        <w:rPr>
          <w:rFonts w:asciiTheme="minorHAnsi" w:hAnsiTheme="minorHAnsi" w:cstheme="minorHAnsi"/>
          <w:lang w:val="en-US"/>
        </w:rPr>
      </w:pPr>
      <w:r w:rsidRPr="00EB12A5">
        <w:rPr>
          <w:rFonts w:asciiTheme="minorHAnsi" w:hAnsiTheme="minorHAnsi" w:cstheme="minorHAnsi"/>
          <w:lang w:val="en-US"/>
        </w:rPr>
        <w:t>Who initiated the therapy with a cannabis drug?</w:t>
      </w:r>
    </w:p>
    <w:p w14:paraId="033D8A39" w14:textId="77EE7402" w:rsidR="008038EE" w:rsidRPr="007E45C5" w:rsidRDefault="008038EE" w:rsidP="00374A25">
      <w:pPr>
        <w:pStyle w:val="Listenabsatz"/>
        <w:numPr>
          <w:ilvl w:val="1"/>
          <w:numId w:val="12"/>
        </w:numPr>
        <w:spacing w:after="0" w:line="276" w:lineRule="auto"/>
        <w:ind w:left="851" w:hanging="425"/>
        <w:contextualSpacing w:val="0"/>
        <w:rPr>
          <w:rFonts w:asciiTheme="minorHAnsi" w:hAnsiTheme="minorHAnsi" w:cstheme="minorHAnsi"/>
          <w:lang w:val="en-US"/>
        </w:rPr>
      </w:pPr>
      <w:r w:rsidRPr="00EB12A5">
        <w:rPr>
          <w:rFonts w:asciiTheme="minorHAnsi" w:hAnsiTheme="minorHAnsi" w:cstheme="minorHAnsi"/>
          <w:lang w:val="en-US"/>
        </w:rPr>
        <w:t xml:space="preserve">If the initiative for therapy with a cannabis drug came from you: </w:t>
      </w:r>
    </w:p>
    <w:p w14:paraId="6AEC5876" w14:textId="2FF1F831" w:rsidR="008038EE" w:rsidRPr="00EB12A5" w:rsidRDefault="008038EE" w:rsidP="00374A25">
      <w:pPr>
        <w:pStyle w:val="Listenabsatz"/>
        <w:numPr>
          <w:ilvl w:val="2"/>
          <w:numId w:val="12"/>
        </w:numPr>
        <w:spacing w:after="0" w:line="276" w:lineRule="auto"/>
        <w:ind w:left="1276" w:hanging="425"/>
        <w:contextualSpacing w:val="0"/>
        <w:rPr>
          <w:rFonts w:asciiTheme="minorHAnsi" w:hAnsiTheme="minorHAnsi" w:cstheme="minorHAnsi"/>
          <w:lang w:val="en-US"/>
        </w:rPr>
      </w:pPr>
      <w:r w:rsidRPr="00EB12A5">
        <w:rPr>
          <w:rFonts w:asciiTheme="minorHAnsi" w:hAnsiTheme="minorHAnsi" w:cstheme="minorHAnsi"/>
          <w:lang w:val="en-US"/>
        </w:rPr>
        <w:t xml:space="preserve">By what was your initiative justified? </w:t>
      </w:r>
    </w:p>
    <w:p w14:paraId="1C2B410B" w14:textId="11E57BB9" w:rsidR="008038EE" w:rsidRPr="00C304FA" w:rsidRDefault="008038EE" w:rsidP="00374A25">
      <w:pPr>
        <w:spacing w:after="0" w:line="276" w:lineRule="auto"/>
        <w:ind w:left="1276"/>
        <w:rPr>
          <w:rFonts w:asciiTheme="minorHAnsi" w:hAnsiTheme="minorHAnsi" w:cstheme="minorHAnsi"/>
          <w:lang w:val="en-US"/>
        </w:rPr>
      </w:pPr>
      <w:r w:rsidRPr="00C304FA">
        <w:rPr>
          <w:rFonts w:asciiTheme="minorHAnsi" w:hAnsiTheme="minorHAnsi" w:cstheme="minorHAnsi"/>
          <w:lang w:val="en-US"/>
        </w:rPr>
        <w:t>Give examples, if applicable: Media reports, own experience with non-medical cannabis.</w:t>
      </w:r>
    </w:p>
    <w:p w14:paraId="426B07EE" w14:textId="5F9A0C07" w:rsidR="008038EE" w:rsidRPr="00EB12A5" w:rsidRDefault="008038EE" w:rsidP="00374A25">
      <w:pPr>
        <w:pStyle w:val="Listenabsatz"/>
        <w:numPr>
          <w:ilvl w:val="2"/>
          <w:numId w:val="12"/>
        </w:numPr>
        <w:spacing w:after="0" w:line="276" w:lineRule="auto"/>
        <w:ind w:left="1276" w:hanging="425"/>
        <w:contextualSpacing w:val="0"/>
        <w:rPr>
          <w:rFonts w:asciiTheme="minorHAnsi" w:hAnsiTheme="minorHAnsi" w:cstheme="minorHAnsi"/>
          <w:lang w:val="en-US"/>
        </w:rPr>
      </w:pPr>
      <w:r w:rsidRPr="00EB12A5">
        <w:rPr>
          <w:rFonts w:asciiTheme="minorHAnsi" w:hAnsiTheme="minorHAnsi" w:cstheme="minorHAnsi"/>
          <w:lang w:val="en-US"/>
        </w:rPr>
        <w:t>How costly was the path to treatment for you and which experiences did you make with persons involved in the health care system?</w:t>
      </w:r>
    </w:p>
    <w:p w14:paraId="1324C768" w14:textId="2BC81996" w:rsidR="008038EE" w:rsidRPr="00C304FA" w:rsidRDefault="008038EE" w:rsidP="00374A25">
      <w:pPr>
        <w:spacing w:line="276" w:lineRule="auto"/>
        <w:ind w:left="863" w:firstLine="413"/>
        <w:rPr>
          <w:rFonts w:asciiTheme="minorHAnsi" w:hAnsiTheme="minorHAnsi" w:cstheme="minorHAnsi"/>
          <w:lang w:val="en-US"/>
        </w:rPr>
      </w:pPr>
      <w:r w:rsidRPr="00C304FA">
        <w:rPr>
          <w:rFonts w:asciiTheme="minorHAnsi" w:hAnsiTheme="minorHAnsi" w:cstheme="minorHAnsi"/>
          <w:lang w:val="en-US"/>
        </w:rPr>
        <w:t>Examples: physicians, pharmacists, health insurance, police</w:t>
      </w:r>
    </w:p>
    <w:p w14:paraId="4ED63B75" w14:textId="6881E802" w:rsidR="008038EE" w:rsidRPr="007E45C5" w:rsidRDefault="008038EE" w:rsidP="00675B11">
      <w:pPr>
        <w:pStyle w:val="Listenabsatz"/>
        <w:numPr>
          <w:ilvl w:val="0"/>
          <w:numId w:val="12"/>
        </w:numPr>
        <w:spacing w:line="276" w:lineRule="auto"/>
        <w:contextualSpacing w:val="0"/>
        <w:rPr>
          <w:rFonts w:asciiTheme="minorHAnsi" w:hAnsiTheme="minorHAnsi" w:cstheme="minorHAnsi"/>
          <w:lang w:val="en-US"/>
        </w:rPr>
      </w:pPr>
      <w:r w:rsidRPr="00EB12A5">
        <w:rPr>
          <w:rFonts w:asciiTheme="minorHAnsi" w:hAnsiTheme="minorHAnsi" w:cstheme="minorHAnsi"/>
          <w:lang w:val="en-US"/>
        </w:rPr>
        <w:t>Why was the cannabis medicine prescribed to you?</w:t>
      </w:r>
    </w:p>
    <w:p w14:paraId="0F474E0E" w14:textId="77F305E0" w:rsidR="008038EE" w:rsidRPr="007E45C5" w:rsidRDefault="008038EE" w:rsidP="00675B11">
      <w:pPr>
        <w:pStyle w:val="Listenabsatz"/>
        <w:numPr>
          <w:ilvl w:val="0"/>
          <w:numId w:val="12"/>
        </w:numPr>
        <w:spacing w:line="276" w:lineRule="auto"/>
        <w:contextualSpacing w:val="0"/>
        <w:rPr>
          <w:rFonts w:asciiTheme="minorHAnsi" w:hAnsiTheme="minorHAnsi" w:cstheme="minorHAnsi"/>
          <w:lang w:val="en-US"/>
        </w:rPr>
      </w:pPr>
      <w:r w:rsidRPr="00EB12A5">
        <w:rPr>
          <w:rFonts w:asciiTheme="minorHAnsi" w:hAnsiTheme="minorHAnsi" w:cstheme="minorHAnsi"/>
          <w:lang w:val="en-US"/>
        </w:rPr>
        <w:t>What did you expect from the cannabis medicine when it was prescribed to you?</w:t>
      </w:r>
    </w:p>
    <w:p w14:paraId="76E4056A" w14:textId="3EB3915A" w:rsidR="008038EE" w:rsidRPr="007E45C5" w:rsidRDefault="008038EE" w:rsidP="00675B11">
      <w:pPr>
        <w:pStyle w:val="Listenabsatz"/>
        <w:numPr>
          <w:ilvl w:val="0"/>
          <w:numId w:val="12"/>
        </w:numPr>
        <w:spacing w:line="276" w:lineRule="auto"/>
        <w:contextualSpacing w:val="0"/>
        <w:rPr>
          <w:rFonts w:asciiTheme="minorHAnsi" w:hAnsiTheme="minorHAnsi" w:cstheme="minorHAnsi"/>
          <w:lang w:val="en-US"/>
        </w:rPr>
      </w:pPr>
      <w:r w:rsidRPr="00EB12A5">
        <w:rPr>
          <w:rFonts w:asciiTheme="minorHAnsi" w:hAnsiTheme="minorHAnsi" w:cstheme="minorHAnsi"/>
          <w:lang w:val="en-US"/>
        </w:rPr>
        <w:t>To what extent have your hopes been fulfilled respectively not been fulfilled?</w:t>
      </w:r>
    </w:p>
    <w:p w14:paraId="270B3FF9" w14:textId="10482AD6" w:rsidR="008038EE" w:rsidRPr="007E45C5" w:rsidRDefault="008038EE" w:rsidP="00675B11">
      <w:pPr>
        <w:pStyle w:val="Listenabsatz"/>
        <w:numPr>
          <w:ilvl w:val="0"/>
          <w:numId w:val="12"/>
        </w:numPr>
        <w:spacing w:line="276" w:lineRule="auto"/>
        <w:contextualSpacing w:val="0"/>
        <w:rPr>
          <w:rFonts w:asciiTheme="minorHAnsi" w:hAnsiTheme="minorHAnsi" w:cstheme="minorHAnsi"/>
          <w:lang w:val="en-US"/>
        </w:rPr>
      </w:pPr>
      <w:r w:rsidRPr="00EB12A5">
        <w:rPr>
          <w:rFonts w:asciiTheme="minorHAnsi" w:hAnsiTheme="minorHAnsi" w:cstheme="minorHAnsi"/>
          <w:lang w:val="en-US"/>
        </w:rPr>
        <w:t>What has changed for you since you started taking the cannabis medicine?</w:t>
      </w:r>
    </w:p>
    <w:p w14:paraId="75A200A1" w14:textId="3F88E672" w:rsidR="008038EE" w:rsidRPr="00EB12A5" w:rsidRDefault="008038EE" w:rsidP="00675B11">
      <w:pPr>
        <w:pStyle w:val="Listenabsatz"/>
        <w:numPr>
          <w:ilvl w:val="0"/>
          <w:numId w:val="12"/>
        </w:numPr>
        <w:spacing w:after="0" w:line="276" w:lineRule="auto"/>
        <w:contextualSpacing w:val="0"/>
        <w:rPr>
          <w:rFonts w:asciiTheme="minorHAnsi" w:hAnsiTheme="minorHAnsi" w:cstheme="minorHAnsi"/>
          <w:lang w:val="en-US"/>
        </w:rPr>
      </w:pPr>
      <w:r w:rsidRPr="00EB12A5">
        <w:rPr>
          <w:rFonts w:asciiTheme="minorHAnsi" w:hAnsiTheme="minorHAnsi" w:cstheme="minorHAnsi"/>
          <w:lang w:val="en-US"/>
        </w:rPr>
        <w:t xml:space="preserve">How would you describe the effects of the cannabis medicine? </w:t>
      </w:r>
    </w:p>
    <w:p w14:paraId="62FF2423" w14:textId="77777777" w:rsidR="008038EE" w:rsidRPr="00C304FA" w:rsidRDefault="008038EE" w:rsidP="00675B11">
      <w:pPr>
        <w:spacing w:after="0" w:line="276" w:lineRule="auto"/>
        <w:ind w:firstLine="360"/>
        <w:rPr>
          <w:rFonts w:asciiTheme="minorHAnsi" w:hAnsiTheme="minorHAnsi" w:cstheme="minorHAnsi"/>
          <w:lang w:val="en-US"/>
        </w:rPr>
      </w:pPr>
      <w:r w:rsidRPr="00C304FA">
        <w:rPr>
          <w:rFonts w:asciiTheme="minorHAnsi" w:hAnsiTheme="minorHAnsi" w:cstheme="minorHAnsi"/>
          <w:lang w:val="en-US"/>
        </w:rPr>
        <w:t xml:space="preserve">ask if necessary: </w:t>
      </w:r>
    </w:p>
    <w:p w14:paraId="1500CBB1" w14:textId="3BA00618" w:rsidR="008038EE" w:rsidRPr="00C304FA" w:rsidRDefault="008038EE" w:rsidP="00675B11">
      <w:pPr>
        <w:spacing w:after="0" w:line="276" w:lineRule="auto"/>
        <w:ind w:firstLine="360"/>
        <w:rPr>
          <w:rFonts w:asciiTheme="minorHAnsi" w:hAnsiTheme="minorHAnsi" w:cstheme="minorHAnsi"/>
          <w:lang w:val="en-US"/>
        </w:rPr>
      </w:pPr>
      <w:r w:rsidRPr="00C304FA">
        <w:rPr>
          <w:rFonts w:asciiTheme="minorHAnsi" w:hAnsiTheme="minorHAnsi" w:cstheme="minorHAnsi"/>
          <w:lang w:val="en-US"/>
        </w:rPr>
        <w:t>Stress, tension, psychological distress, difficulty falling asleep/staying asleep, appetite.</w:t>
      </w:r>
    </w:p>
    <w:p w14:paraId="11DE11F0" w14:textId="10F108FB" w:rsidR="008038EE" w:rsidRPr="009A14D1" w:rsidRDefault="008038EE" w:rsidP="009A14D1">
      <w:pPr>
        <w:pStyle w:val="Listenabsatz"/>
        <w:numPr>
          <w:ilvl w:val="0"/>
          <w:numId w:val="14"/>
        </w:numPr>
        <w:spacing w:after="0" w:line="276" w:lineRule="auto"/>
        <w:ind w:left="851" w:hanging="491"/>
        <w:contextualSpacing w:val="0"/>
        <w:rPr>
          <w:rFonts w:asciiTheme="minorHAnsi" w:hAnsiTheme="minorHAnsi" w:cstheme="minorHAnsi"/>
          <w:lang w:val="en-US"/>
        </w:rPr>
      </w:pPr>
      <w:r w:rsidRPr="00EB12A5">
        <w:rPr>
          <w:rFonts w:asciiTheme="minorHAnsi" w:hAnsiTheme="minorHAnsi" w:cstheme="minorHAnsi"/>
          <w:lang w:val="en-US"/>
        </w:rPr>
        <w:t xml:space="preserve">If you have prior experience with non-medical cannabis: </w:t>
      </w:r>
      <w:r w:rsidR="009054A9">
        <w:rPr>
          <w:rFonts w:asciiTheme="minorHAnsi" w:hAnsiTheme="minorHAnsi" w:cstheme="minorHAnsi"/>
          <w:lang w:val="en-US"/>
        </w:rPr>
        <w:br/>
      </w:r>
      <w:r w:rsidRPr="009A14D1">
        <w:rPr>
          <w:rFonts w:asciiTheme="minorHAnsi" w:hAnsiTheme="minorHAnsi" w:cstheme="minorHAnsi"/>
          <w:lang w:val="en-US"/>
        </w:rPr>
        <w:t>What is the difference?</w:t>
      </w:r>
    </w:p>
    <w:p w14:paraId="5D5A4D8B" w14:textId="4E5FEB4D" w:rsidR="008038EE" w:rsidRPr="007E45C5" w:rsidRDefault="008038EE" w:rsidP="00374A25">
      <w:pPr>
        <w:pStyle w:val="Listenabsatz"/>
        <w:numPr>
          <w:ilvl w:val="0"/>
          <w:numId w:val="14"/>
        </w:numPr>
        <w:spacing w:line="276" w:lineRule="auto"/>
        <w:ind w:left="851" w:hanging="491"/>
        <w:contextualSpacing w:val="0"/>
        <w:rPr>
          <w:rFonts w:asciiTheme="minorHAnsi" w:hAnsiTheme="minorHAnsi" w:cstheme="minorHAnsi"/>
          <w:lang w:val="en-US"/>
        </w:rPr>
      </w:pPr>
      <w:r w:rsidRPr="00EB12A5">
        <w:rPr>
          <w:rFonts w:asciiTheme="minorHAnsi" w:hAnsiTheme="minorHAnsi" w:cstheme="minorHAnsi"/>
          <w:lang w:val="en-US"/>
        </w:rPr>
        <w:t xml:space="preserve">If you have used multiple cannabis medicines, how would you describe the differences in their effect on your symptoms? </w:t>
      </w:r>
    </w:p>
    <w:p w14:paraId="5F5106C4" w14:textId="76C4EEFC" w:rsidR="008038EE" w:rsidRPr="007E45C5" w:rsidRDefault="008038EE" w:rsidP="00675B11">
      <w:pPr>
        <w:pStyle w:val="Listenabsatz"/>
        <w:numPr>
          <w:ilvl w:val="0"/>
          <w:numId w:val="12"/>
        </w:numPr>
        <w:spacing w:line="276" w:lineRule="auto"/>
        <w:contextualSpacing w:val="0"/>
        <w:rPr>
          <w:rFonts w:asciiTheme="minorHAnsi" w:hAnsiTheme="minorHAnsi" w:cstheme="minorHAnsi"/>
          <w:lang w:val="en-US"/>
        </w:rPr>
      </w:pPr>
      <w:r w:rsidRPr="00EB12A5">
        <w:rPr>
          <w:rFonts w:asciiTheme="minorHAnsi" w:hAnsiTheme="minorHAnsi" w:cstheme="minorHAnsi"/>
          <w:lang w:val="en-US"/>
        </w:rPr>
        <w:t>What impact does this have on your daily life?</w:t>
      </w:r>
    </w:p>
    <w:p w14:paraId="63D4F567" w14:textId="439404EA" w:rsidR="008038EE" w:rsidRPr="007E45C5" w:rsidRDefault="008038EE" w:rsidP="00675B11">
      <w:pPr>
        <w:pStyle w:val="Listenabsatz"/>
        <w:numPr>
          <w:ilvl w:val="0"/>
          <w:numId w:val="12"/>
        </w:numPr>
        <w:spacing w:line="276" w:lineRule="auto"/>
        <w:contextualSpacing w:val="0"/>
        <w:rPr>
          <w:rFonts w:asciiTheme="minorHAnsi" w:hAnsiTheme="minorHAnsi" w:cstheme="minorHAnsi"/>
          <w:lang w:val="en-US"/>
        </w:rPr>
      </w:pPr>
      <w:r w:rsidRPr="00EB12A5">
        <w:rPr>
          <w:rFonts w:asciiTheme="minorHAnsi" w:hAnsiTheme="minorHAnsi" w:cstheme="minorHAnsi"/>
          <w:lang w:val="en-US"/>
        </w:rPr>
        <w:t>How and in what ways has your quality of life changed since you started cannabis medicine therapy?</w:t>
      </w:r>
    </w:p>
    <w:p w14:paraId="0F877DC9" w14:textId="56C9C5BD" w:rsidR="008038EE" w:rsidRPr="007E45C5" w:rsidRDefault="008038EE" w:rsidP="00675B11">
      <w:pPr>
        <w:pStyle w:val="Listenabsatz"/>
        <w:numPr>
          <w:ilvl w:val="0"/>
          <w:numId w:val="12"/>
        </w:numPr>
        <w:spacing w:line="276" w:lineRule="auto"/>
        <w:contextualSpacing w:val="0"/>
        <w:rPr>
          <w:rFonts w:asciiTheme="minorHAnsi" w:hAnsiTheme="minorHAnsi" w:cstheme="minorHAnsi"/>
          <w:lang w:val="en-US"/>
        </w:rPr>
      </w:pPr>
      <w:r w:rsidRPr="00EB12A5">
        <w:rPr>
          <w:rFonts w:asciiTheme="minorHAnsi" w:hAnsiTheme="minorHAnsi" w:cstheme="minorHAnsi"/>
          <w:lang w:val="en-US"/>
        </w:rPr>
        <w:t>You are a patient at the pain outpatient clinic. How does the effect of the cannabis medicine affect your pain?</w:t>
      </w:r>
    </w:p>
    <w:p w14:paraId="5BF14EFA" w14:textId="0D24F457" w:rsidR="008038EE" w:rsidRPr="00EB12A5" w:rsidRDefault="008038EE" w:rsidP="00675B11">
      <w:pPr>
        <w:pStyle w:val="Listenabsatz"/>
        <w:numPr>
          <w:ilvl w:val="0"/>
          <w:numId w:val="12"/>
        </w:numPr>
        <w:spacing w:after="0" w:line="276" w:lineRule="auto"/>
        <w:contextualSpacing w:val="0"/>
        <w:rPr>
          <w:rFonts w:asciiTheme="minorHAnsi" w:hAnsiTheme="minorHAnsi" w:cstheme="minorHAnsi"/>
          <w:lang w:val="en-US"/>
        </w:rPr>
      </w:pPr>
      <w:r w:rsidRPr="00EB12A5">
        <w:rPr>
          <w:rFonts w:asciiTheme="minorHAnsi" w:hAnsiTheme="minorHAnsi" w:cstheme="minorHAnsi"/>
          <w:lang w:val="en-US"/>
        </w:rPr>
        <w:t>To what extent would you say that you generally find it difficult to relax or switch off, also independent from pain?</w:t>
      </w:r>
    </w:p>
    <w:p w14:paraId="7D6D9228" w14:textId="15B3DA20" w:rsidR="008038EE" w:rsidRPr="00C304FA" w:rsidRDefault="008038EE" w:rsidP="00675B11">
      <w:pPr>
        <w:spacing w:after="0" w:line="276" w:lineRule="auto"/>
        <w:ind w:firstLine="360"/>
        <w:rPr>
          <w:rFonts w:asciiTheme="minorHAnsi" w:hAnsiTheme="minorHAnsi" w:cstheme="minorHAnsi"/>
          <w:lang w:val="en-US"/>
        </w:rPr>
      </w:pPr>
      <w:r w:rsidRPr="00C304FA">
        <w:rPr>
          <w:rFonts w:asciiTheme="minorHAnsi" w:hAnsiTheme="minorHAnsi" w:cstheme="minorHAnsi"/>
          <w:lang w:val="en-US"/>
        </w:rPr>
        <w:t>Examples: from work, tasks to be conducted and goals</w:t>
      </w:r>
    </w:p>
    <w:p w14:paraId="11F0B653" w14:textId="7441BD1E" w:rsidR="008038EE" w:rsidRPr="007E45C5" w:rsidRDefault="008038EE" w:rsidP="00374A25">
      <w:pPr>
        <w:pStyle w:val="Listenabsatz"/>
        <w:numPr>
          <w:ilvl w:val="1"/>
          <w:numId w:val="12"/>
        </w:numPr>
        <w:spacing w:line="276" w:lineRule="auto"/>
        <w:ind w:left="851" w:hanging="425"/>
        <w:contextualSpacing w:val="0"/>
        <w:rPr>
          <w:rFonts w:asciiTheme="minorHAnsi" w:hAnsiTheme="minorHAnsi" w:cstheme="minorHAnsi"/>
          <w:lang w:val="en-US"/>
        </w:rPr>
      </w:pPr>
      <w:r w:rsidRPr="00EB12A5">
        <w:rPr>
          <w:rFonts w:asciiTheme="minorHAnsi" w:hAnsiTheme="minorHAnsi" w:cstheme="minorHAnsi"/>
          <w:lang w:val="en-US"/>
        </w:rPr>
        <w:t>What role does cannabis therapy play in this context?</w:t>
      </w:r>
    </w:p>
    <w:p w14:paraId="5A8F4154" w14:textId="772EC61B" w:rsidR="008038EE" w:rsidRPr="00EB12A5" w:rsidRDefault="008038EE" w:rsidP="00675B11">
      <w:pPr>
        <w:pStyle w:val="Listenabsatz"/>
        <w:numPr>
          <w:ilvl w:val="0"/>
          <w:numId w:val="12"/>
        </w:numPr>
        <w:spacing w:after="0" w:line="276" w:lineRule="auto"/>
        <w:contextualSpacing w:val="0"/>
        <w:rPr>
          <w:rFonts w:asciiTheme="minorHAnsi" w:hAnsiTheme="minorHAnsi" w:cstheme="minorHAnsi"/>
          <w:lang w:val="en-US"/>
        </w:rPr>
      </w:pPr>
      <w:r w:rsidRPr="00EB12A5">
        <w:rPr>
          <w:rFonts w:asciiTheme="minorHAnsi" w:hAnsiTheme="minorHAnsi" w:cstheme="minorHAnsi"/>
          <w:lang w:val="en-US"/>
        </w:rPr>
        <w:t>Have you ever received support from psychological or behavioral therapy in connection with your pain disorder?</w:t>
      </w:r>
    </w:p>
    <w:p w14:paraId="16C849B9" w14:textId="19011DD7" w:rsidR="008038EE" w:rsidRPr="00C304FA" w:rsidRDefault="008038EE" w:rsidP="00B9053E">
      <w:pPr>
        <w:spacing w:after="0" w:line="276" w:lineRule="auto"/>
        <w:ind w:firstLine="360"/>
        <w:rPr>
          <w:rFonts w:asciiTheme="minorHAnsi" w:hAnsiTheme="minorHAnsi" w:cstheme="minorHAnsi"/>
          <w:lang w:val="en-US"/>
        </w:rPr>
      </w:pPr>
      <w:r w:rsidRPr="00C304FA">
        <w:rPr>
          <w:rFonts w:asciiTheme="minorHAnsi" w:hAnsiTheme="minorHAnsi" w:cstheme="minorHAnsi"/>
          <w:lang w:val="en-US"/>
        </w:rPr>
        <w:t>Examples: talk therapy, PMR according to Jakobson, mediation, autogenic training, yoga</w:t>
      </w:r>
    </w:p>
    <w:p w14:paraId="34CD4CAA" w14:textId="4DB8C383" w:rsidR="008038EE" w:rsidRPr="007E45C5" w:rsidRDefault="008038EE" w:rsidP="00374A25">
      <w:pPr>
        <w:pStyle w:val="Listenabsatz"/>
        <w:numPr>
          <w:ilvl w:val="1"/>
          <w:numId w:val="12"/>
        </w:numPr>
        <w:spacing w:after="0" w:line="276" w:lineRule="auto"/>
        <w:ind w:left="851" w:hanging="425"/>
        <w:contextualSpacing w:val="0"/>
        <w:rPr>
          <w:rFonts w:asciiTheme="minorHAnsi" w:hAnsiTheme="minorHAnsi" w:cstheme="minorHAnsi"/>
          <w:lang w:val="en-US"/>
        </w:rPr>
      </w:pPr>
      <w:r w:rsidRPr="00EB12A5">
        <w:rPr>
          <w:rFonts w:asciiTheme="minorHAnsi" w:hAnsiTheme="minorHAnsi" w:cstheme="minorHAnsi"/>
          <w:lang w:val="en-US"/>
        </w:rPr>
        <w:t>How did this help you?</w:t>
      </w:r>
    </w:p>
    <w:p w14:paraId="61754059" w14:textId="48B6ECF6" w:rsidR="008038EE" w:rsidRPr="007E45C5" w:rsidRDefault="008038EE" w:rsidP="00374A25">
      <w:pPr>
        <w:pStyle w:val="Listenabsatz"/>
        <w:numPr>
          <w:ilvl w:val="1"/>
          <w:numId w:val="12"/>
        </w:numPr>
        <w:spacing w:line="276" w:lineRule="auto"/>
        <w:ind w:left="851" w:hanging="425"/>
        <w:contextualSpacing w:val="0"/>
        <w:rPr>
          <w:rFonts w:asciiTheme="minorHAnsi" w:hAnsiTheme="minorHAnsi" w:cstheme="minorHAnsi"/>
          <w:lang w:val="en-US"/>
        </w:rPr>
      </w:pPr>
      <w:r w:rsidRPr="00EB12A5">
        <w:rPr>
          <w:rFonts w:asciiTheme="minorHAnsi" w:hAnsiTheme="minorHAnsi" w:cstheme="minorHAnsi"/>
          <w:lang w:val="en-US"/>
        </w:rPr>
        <w:t>What parallels do you see between these procedures and the effects of cannabis medicine?</w:t>
      </w:r>
    </w:p>
    <w:p w14:paraId="52997A22" w14:textId="4654375C" w:rsidR="00193A2F" w:rsidRPr="00E36AE8" w:rsidRDefault="008038EE" w:rsidP="00675B11">
      <w:pPr>
        <w:pStyle w:val="Listenabsatz"/>
        <w:numPr>
          <w:ilvl w:val="0"/>
          <w:numId w:val="12"/>
        </w:numPr>
        <w:spacing w:after="0" w:line="276" w:lineRule="auto"/>
        <w:contextualSpacing w:val="0"/>
        <w:rPr>
          <w:rFonts w:asciiTheme="minorHAnsi" w:hAnsiTheme="minorHAnsi" w:cstheme="minorHAnsi"/>
          <w:lang w:val="en-US"/>
        </w:rPr>
      </w:pPr>
      <w:r w:rsidRPr="00EB12A5">
        <w:rPr>
          <w:rFonts w:asciiTheme="minorHAnsi" w:hAnsiTheme="minorHAnsi" w:cstheme="minorHAnsi"/>
          <w:lang w:val="en-US"/>
        </w:rPr>
        <w:t>Is there anything else you would like to say about this topic?</w:t>
      </w:r>
    </w:p>
    <w:sectPr w:rsidR="00193A2F" w:rsidRPr="00E36AE8" w:rsidSect="00466EE9">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Helvetica Neue">
    <w:altName w:val="Times New Roman"/>
    <w:charset w:val="00"/>
    <w:family w:val="auto"/>
    <w:pitch w:val="variable"/>
    <w:sig w:usb0="E50002FF" w:usb1="500079DB" w:usb2="0000001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917C8"/>
    <w:multiLevelType w:val="hybridMultilevel"/>
    <w:tmpl w:val="97ECA808"/>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0CF6710E"/>
    <w:multiLevelType w:val="hybridMultilevel"/>
    <w:tmpl w:val="DF9ADC3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6835D57"/>
    <w:multiLevelType w:val="hybridMultilevel"/>
    <w:tmpl w:val="2E20DCD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69A4E6B"/>
    <w:multiLevelType w:val="hybridMultilevel"/>
    <w:tmpl w:val="69DA551A"/>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19A740FA"/>
    <w:multiLevelType w:val="hybridMultilevel"/>
    <w:tmpl w:val="DCE498C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EC91DAE"/>
    <w:multiLevelType w:val="hybridMultilevel"/>
    <w:tmpl w:val="4022AD68"/>
    <w:lvl w:ilvl="0" w:tplc="EA08C1C2">
      <w:start w:val="1"/>
      <w:numFmt w:val="lowerLetter"/>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41B3E8E"/>
    <w:multiLevelType w:val="hybridMultilevel"/>
    <w:tmpl w:val="1D0EFB8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3C635833"/>
    <w:multiLevelType w:val="hybridMultilevel"/>
    <w:tmpl w:val="D444D5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F667F71"/>
    <w:multiLevelType w:val="hybridMultilevel"/>
    <w:tmpl w:val="A9DCEA9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2882D23"/>
    <w:multiLevelType w:val="hybridMultilevel"/>
    <w:tmpl w:val="BD7CDFA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AB1394B"/>
    <w:multiLevelType w:val="hybridMultilevel"/>
    <w:tmpl w:val="6310F9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0D82E57"/>
    <w:multiLevelType w:val="hybridMultilevel"/>
    <w:tmpl w:val="08C030E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6F662E8"/>
    <w:multiLevelType w:val="hybridMultilevel"/>
    <w:tmpl w:val="EB5A960C"/>
    <w:lvl w:ilvl="0" w:tplc="0407000F">
      <w:start w:val="1"/>
      <w:numFmt w:val="decimal"/>
      <w:lvlText w:val="%1."/>
      <w:lvlJc w:val="left"/>
      <w:pPr>
        <w:ind w:left="360" w:hanging="360"/>
      </w:pPr>
      <w:rPr>
        <w:rFonts w:hint="default"/>
      </w:rPr>
    </w:lvl>
    <w:lvl w:ilvl="1" w:tplc="392A8FB6">
      <w:start w:val="1"/>
      <w:numFmt w:val="lowerLetter"/>
      <w:lvlText w:val="%2."/>
      <w:lvlJc w:val="left"/>
      <w:pPr>
        <w:ind w:left="1131" w:hanging="705"/>
      </w:pPr>
      <w:rPr>
        <w:rFonts w:hint="default"/>
      </w:rPr>
    </w:lvl>
    <w:lvl w:ilvl="2" w:tplc="EEC0BA42">
      <w:start w:val="1"/>
      <w:numFmt w:val="upperRoman"/>
      <w:lvlText w:val="%3."/>
      <w:lvlJc w:val="left"/>
      <w:pPr>
        <w:ind w:left="1571" w:hanging="720"/>
      </w:pPr>
      <w:rPr>
        <w:rFonts w:hint="default"/>
      </w:r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3" w15:restartNumberingAfterBreak="0">
    <w:nsid w:val="57C26EE6"/>
    <w:multiLevelType w:val="hybridMultilevel"/>
    <w:tmpl w:val="F0B4CCCC"/>
    <w:lvl w:ilvl="0" w:tplc="7BD8A4F2">
      <w:start w:val="1"/>
      <w:numFmt w:val="upperRoman"/>
      <w:lvlText w:val="%1."/>
      <w:lvlJc w:val="left"/>
      <w:pPr>
        <w:ind w:left="1428" w:hanging="72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4" w15:restartNumberingAfterBreak="0">
    <w:nsid w:val="5F8D7B23"/>
    <w:multiLevelType w:val="hybridMultilevel"/>
    <w:tmpl w:val="A984A33E"/>
    <w:lvl w:ilvl="0" w:tplc="896ED674">
      <w:start w:val="1"/>
      <w:numFmt w:val="lowerLetter"/>
      <w:lvlText w:val="%1."/>
      <w:lvlJc w:val="left"/>
      <w:pPr>
        <w:ind w:left="70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785F3904"/>
    <w:multiLevelType w:val="hybridMultilevel"/>
    <w:tmpl w:val="E186762A"/>
    <w:lvl w:ilvl="0" w:tplc="EA08C1C2">
      <w:start w:val="1"/>
      <w:numFmt w:val="lowerLetter"/>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79EB0B1B"/>
    <w:multiLevelType w:val="hybridMultilevel"/>
    <w:tmpl w:val="54583E5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8"/>
  </w:num>
  <w:num w:numId="2">
    <w:abstractNumId w:val="10"/>
  </w:num>
  <w:num w:numId="3">
    <w:abstractNumId w:val="7"/>
  </w:num>
  <w:num w:numId="4">
    <w:abstractNumId w:val="11"/>
  </w:num>
  <w:num w:numId="5">
    <w:abstractNumId w:val="1"/>
  </w:num>
  <w:num w:numId="6">
    <w:abstractNumId w:val="3"/>
  </w:num>
  <w:num w:numId="7">
    <w:abstractNumId w:val="14"/>
  </w:num>
  <w:num w:numId="8">
    <w:abstractNumId w:val="13"/>
  </w:num>
  <w:num w:numId="9">
    <w:abstractNumId w:val="9"/>
  </w:num>
  <w:num w:numId="10">
    <w:abstractNumId w:val="5"/>
  </w:num>
  <w:num w:numId="11">
    <w:abstractNumId w:val="16"/>
  </w:num>
  <w:num w:numId="12">
    <w:abstractNumId w:val="12"/>
  </w:num>
  <w:num w:numId="13">
    <w:abstractNumId w:val="6"/>
  </w:num>
  <w:num w:numId="14">
    <w:abstractNumId w:val="15"/>
  </w:num>
  <w:num w:numId="15">
    <w:abstractNumId w:val="2"/>
  </w:num>
  <w:num w:numId="16">
    <w:abstractNumId w:val="4"/>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8EE"/>
    <w:rsid w:val="00003E99"/>
    <w:rsid w:val="00006BE2"/>
    <w:rsid w:val="00022E2D"/>
    <w:rsid w:val="000273C0"/>
    <w:rsid w:val="000444C7"/>
    <w:rsid w:val="0005579A"/>
    <w:rsid w:val="00063A41"/>
    <w:rsid w:val="00065449"/>
    <w:rsid w:val="00080A3C"/>
    <w:rsid w:val="000814DD"/>
    <w:rsid w:val="000934D5"/>
    <w:rsid w:val="00093D34"/>
    <w:rsid w:val="0009447C"/>
    <w:rsid w:val="000A7056"/>
    <w:rsid w:val="000B25FC"/>
    <w:rsid w:val="000C54AF"/>
    <w:rsid w:val="000E29B0"/>
    <w:rsid w:val="000E439F"/>
    <w:rsid w:val="000E4ED1"/>
    <w:rsid w:val="000F7A66"/>
    <w:rsid w:val="00110FDD"/>
    <w:rsid w:val="00126177"/>
    <w:rsid w:val="00131D0B"/>
    <w:rsid w:val="00140B20"/>
    <w:rsid w:val="00144D34"/>
    <w:rsid w:val="001750AC"/>
    <w:rsid w:val="001A6C2E"/>
    <w:rsid w:val="001B5CA2"/>
    <w:rsid w:val="001C607E"/>
    <w:rsid w:val="00200131"/>
    <w:rsid w:val="00212366"/>
    <w:rsid w:val="002234BE"/>
    <w:rsid w:val="0023405D"/>
    <w:rsid w:val="002636D0"/>
    <w:rsid w:val="00271893"/>
    <w:rsid w:val="0027708E"/>
    <w:rsid w:val="002C357C"/>
    <w:rsid w:val="002D338E"/>
    <w:rsid w:val="002D4611"/>
    <w:rsid w:val="002E543C"/>
    <w:rsid w:val="00304F08"/>
    <w:rsid w:val="00306060"/>
    <w:rsid w:val="003078A6"/>
    <w:rsid w:val="0032250E"/>
    <w:rsid w:val="00333FFB"/>
    <w:rsid w:val="00334DEB"/>
    <w:rsid w:val="00361242"/>
    <w:rsid w:val="003626B5"/>
    <w:rsid w:val="00365CF5"/>
    <w:rsid w:val="00371BE3"/>
    <w:rsid w:val="00371EE8"/>
    <w:rsid w:val="00374A25"/>
    <w:rsid w:val="00384A50"/>
    <w:rsid w:val="003A4FEC"/>
    <w:rsid w:val="003A7453"/>
    <w:rsid w:val="003B202D"/>
    <w:rsid w:val="003D7A26"/>
    <w:rsid w:val="003E43A2"/>
    <w:rsid w:val="003E54A4"/>
    <w:rsid w:val="003F359B"/>
    <w:rsid w:val="004143BF"/>
    <w:rsid w:val="00425E87"/>
    <w:rsid w:val="004410FF"/>
    <w:rsid w:val="004466C5"/>
    <w:rsid w:val="0046078F"/>
    <w:rsid w:val="0046604A"/>
    <w:rsid w:val="00466EE9"/>
    <w:rsid w:val="00484617"/>
    <w:rsid w:val="00486C5B"/>
    <w:rsid w:val="00487E8B"/>
    <w:rsid w:val="004947C2"/>
    <w:rsid w:val="004963CD"/>
    <w:rsid w:val="004B3260"/>
    <w:rsid w:val="004B791E"/>
    <w:rsid w:val="004C6027"/>
    <w:rsid w:val="004D7636"/>
    <w:rsid w:val="004E01F2"/>
    <w:rsid w:val="004E22DD"/>
    <w:rsid w:val="004E2E9D"/>
    <w:rsid w:val="005042D2"/>
    <w:rsid w:val="0050476C"/>
    <w:rsid w:val="00533225"/>
    <w:rsid w:val="00537072"/>
    <w:rsid w:val="0057111B"/>
    <w:rsid w:val="0057201E"/>
    <w:rsid w:val="005854DF"/>
    <w:rsid w:val="00597CBD"/>
    <w:rsid w:val="005A4269"/>
    <w:rsid w:val="005B1E35"/>
    <w:rsid w:val="005C1E8C"/>
    <w:rsid w:val="005E0D75"/>
    <w:rsid w:val="005F76B9"/>
    <w:rsid w:val="00604E18"/>
    <w:rsid w:val="00607B63"/>
    <w:rsid w:val="006101D8"/>
    <w:rsid w:val="00611261"/>
    <w:rsid w:val="00612154"/>
    <w:rsid w:val="00642C07"/>
    <w:rsid w:val="00670E2A"/>
    <w:rsid w:val="00675B11"/>
    <w:rsid w:val="0067755F"/>
    <w:rsid w:val="00687C40"/>
    <w:rsid w:val="00695E12"/>
    <w:rsid w:val="006C613B"/>
    <w:rsid w:val="006D381F"/>
    <w:rsid w:val="006D6896"/>
    <w:rsid w:val="006F1448"/>
    <w:rsid w:val="006F3611"/>
    <w:rsid w:val="006F56B1"/>
    <w:rsid w:val="00702BE3"/>
    <w:rsid w:val="00707F57"/>
    <w:rsid w:val="007103DE"/>
    <w:rsid w:val="0071267F"/>
    <w:rsid w:val="007170C8"/>
    <w:rsid w:val="0072339C"/>
    <w:rsid w:val="00725269"/>
    <w:rsid w:val="007354DF"/>
    <w:rsid w:val="0074606E"/>
    <w:rsid w:val="00757555"/>
    <w:rsid w:val="00781E6F"/>
    <w:rsid w:val="00782FF1"/>
    <w:rsid w:val="0078321E"/>
    <w:rsid w:val="007A3039"/>
    <w:rsid w:val="007B03E4"/>
    <w:rsid w:val="007D2F81"/>
    <w:rsid w:val="007E45C5"/>
    <w:rsid w:val="007F44E4"/>
    <w:rsid w:val="00801C3C"/>
    <w:rsid w:val="00803623"/>
    <w:rsid w:val="008038EE"/>
    <w:rsid w:val="008041B9"/>
    <w:rsid w:val="00824B7B"/>
    <w:rsid w:val="008254DE"/>
    <w:rsid w:val="00841953"/>
    <w:rsid w:val="00852CE4"/>
    <w:rsid w:val="0087075D"/>
    <w:rsid w:val="00884C74"/>
    <w:rsid w:val="0089356F"/>
    <w:rsid w:val="008A692B"/>
    <w:rsid w:val="008A6EF6"/>
    <w:rsid w:val="008B11C6"/>
    <w:rsid w:val="008C1F6C"/>
    <w:rsid w:val="008D4148"/>
    <w:rsid w:val="009013B3"/>
    <w:rsid w:val="00903672"/>
    <w:rsid w:val="009054A9"/>
    <w:rsid w:val="00927616"/>
    <w:rsid w:val="00930BE8"/>
    <w:rsid w:val="009313D0"/>
    <w:rsid w:val="00940F4B"/>
    <w:rsid w:val="00943778"/>
    <w:rsid w:val="00947AD1"/>
    <w:rsid w:val="00950C01"/>
    <w:rsid w:val="009523A4"/>
    <w:rsid w:val="0095429D"/>
    <w:rsid w:val="00956425"/>
    <w:rsid w:val="0095746F"/>
    <w:rsid w:val="009576D6"/>
    <w:rsid w:val="00960D78"/>
    <w:rsid w:val="00962D13"/>
    <w:rsid w:val="00966A92"/>
    <w:rsid w:val="0097364A"/>
    <w:rsid w:val="009737AF"/>
    <w:rsid w:val="009A14D1"/>
    <w:rsid w:val="009D7AFD"/>
    <w:rsid w:val="00A06FCA"/>
    <w:rsid w:val="00A12382"/>
    <w:rsid w:val="00A1419A"/>
    <w:rsid w:val="00A352D9"/>
    <w:rsid w:val="00A40ED6"/>
    <w:rsid w:val="00A450D1"/>
    <w:rsid w:val="00A50618"/>
    <w:rsid w:val="00A55AFA"/>
    <w:rsid w:val="00A656FC"/>
    <w:rsid w:val="00A81B6E"/>
    <w:rsid w:val="00A82FEF"/>
    <w:rsid w:val="00AB408C"/>
    <w:rsid w:val="00AB7FB0"/>
    <w:rsid w:val="00AD3A36"/>
    <w:rsid w:val="00AF00D4"/>
    <w:rsid w:val="00AF0120"/>
    <w:rsid w:val="00B02434"/>
    <w:rsid w:val="00B13E02"/>
    <w:rsid w:val="00B33A1F"/>
    <w:rsid w:val="00B46027"/>
    <w:rsid w:val="00B564B1"/>
    <w:rsid w:val="00B6147D"/>
    <w:rsid w:val="00B6447F"/>
    <w:rsid w:val="00B662EB"/>
    <w:rsid w:val="00B7369C"/>
    <w:rsid w:val="00B74AE2"/>
    <w:rsid w:val="00B75D65"/>
    <w:rsid w:val="00B83CB6"/>
    <w:rsid w:val="00B84F5E"/>
    <w:rsid w:val="00B900F0"/>
    <w:rsid w:val="00B9053E"/>
    <w:rsid w:val="00BA1970"/>
    <w:rsid w:val="00BD77DD"/>
    <w:rsid w:val="00BE628A"/>
    <w:rsid w:val="00BF46C8"/>
    <w:rsid w:val="00C01996"/>
    <w:rsid w:val="00C04B1F"/>
    <w:rsid w:val="00C112E7"/>
    <w:rsid w:val="00C162F6"/>
    <w:rsid w:val="00C20E83"/>
    <w:rsid w:val="00C2678C"/>
    <w:rsid w:val="00C304FA"/>
    <w:rsid w:val="00C4454F"/>
    <w:rsid w:val="00C53E00"/>
    <w:rsid w:val="00C63143"/>
    <w:rsid w:val="00C63B4F"/>
    <w:rsid w:val="00C858FF"/>
    <w:rsid w:val="00C95211"/>
    <w:rsid w:val="00CA0ACF"/>
    <w:rsid w:val="00CC1D96"/>
    <w:rsid w:val="00CC2A58"/>
    <w:rsid w:val="00CC2C1A"/>
    <w:rsid w:val="00CD1C33"/>
    <w:rsid w:val="00CD4C71"/>
    <w:rsid w:val="00CE5E82"/>
    <w:rsid w:val="00CF1A4F"/>
    <w:rsid w:val="00CF3AA2"/>
    <w:rsid w:val="00CF3B60"/>
    <w:rsid w:val="00D05D58"/>
    <w:rsid w:val="00D0660D"/>
    <w:rsid w:val="00D2613F"/>
    <w:rsid w:val="00D26B2F"/>
    <w:rsid w:val="00D270BD"/>
    <w:rsid w:val="00D35244"/>
    <w:rsid w:val="00D45B13"/>
    <w:rsid w:val="00D53DE6"/>
    <w:rsid w:val="00D65EFB"/>
    <w:rsid w:val="00D67EA9"/>
    <w:rsid w:val="00D705AA"/>
    <w:rsid w:val="00D72CA0"/>
    <w:rsid w:val="00D77922"/>
    <w:rsid w:val="00D81958"/>
    <w:rsid w:val="00DA7BA7"/>
    <w:rsid w:val="00DB30B6"/>
    <w:rsid w:val="00DB5BAA"/>
    <w:rsid w:val="00DB761D"/>
    <w:rsid w:val="00E00EE3"/>
    <w:rsid w:val="00E36AE8"/>
    <w:rsid w:val="00E40813"/>
    <w:rsid w:val="00E455A8"/>
    <w:rsid w:val="00E515B2"/>
    <w:rsid w:val="00E57565"/>
    <w:rsid w:val="00E70D99"/>
    <w:rsid w:val="00E835CC"/>
    <w:rsid w:val="00E93496"/>
    <w:rsid w:val="00E945A5"/>
    <w:rsid w:val="00EA0285"/>
    <w:rsid w:val="00EA0742"/>
    <w:rsid w:val="00EA22E9"/>
    <w:rsid w:val="00EB12A5"/>
    <w:rsid w:val="00EB1AF0"/>
    <w:rsid w:val="00EC6E68"/>
    <w:rsid w:val="00ED24C3"/>
    <w:rsid w:val="00EE3284"/>
    <w:rsid w:val="00EE5A81"/>
    <w:rsid w:val="00F1031F"/>
    <w:rsid w:val="00F15CD1"/>
    <w:rsid w:val="00F17330"/>
    <w:rsid w:val="00F33064"/>
    <w:rsid w:val="00F42142"/>
    <w:rsid w:val="00F60F21"/>
    <w:rsid w:val="00F72E9D"/>
    <w:rsid w:val="00F85DEA"/>
    <w:rsid w:val="00F8756F"/>
    <w:rsid w:val="00F905A8"/>
    <w:rsid w:val="00F90DD9"/>
    <w:rsid w:val="00FC51E2"/>
    <w:rsid w:val="00FD1DC7"/>
    <w:rsid w:val="00FE77F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F83EE5"/>
  <w15:chartTrackingRefBased/>
  <w15:docId w15:val="{AA4A0772-2635-DF4B-920E-66E2F3474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038EE"/>
    <w:pPr>
      <w:spacing w:after="160" w:line="259" w:lineRule="auto"/>
    </w:pPr>
    <w:rPr>
      <w:rFonts w:ascii="Arial" w:eastAsiaTheme="minorEastAsia" w:hAnsi="Arial"/>
      <w:sz w:val="22"/>
      <w:szCs w:val="22"/>
      <w:lang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8038EE"/>
    <w:rPr>
      <w:color w:val="0563C1" w:themeColor="hyperlink"/>
      <w:u w:val="single"/>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rFonts w:ascii="Arial" w:eastAsiaTheme="minorEastAsia" w:hAnsi="Arial"/>
      <w:sz w:val="20"/>
      <w:szCs w:val="20"/>
      <w:lang w:eastAsia="ja-JP"/>
    </w:rPr>
  </w:style>
  <w:style w:type="character" w:styleId="Kommentarzeichen">
    <w:name w:val="annotation reference"/>
    <w:basedOn w:val="Absatz-Standardschriftart"/>
    <w:uiPriority w:val="99"/>
    <w:semiHidden/>
    <w:unhideWhenUsed/>
    <w:rPr>
      <w:sz w:val="16"/>
      <w:szCs w:val="16"/>
    </w:rPr>
  </w:style>
  <w:style w:type="paragraph" w:styleId="Listenabsatz">
    <w:name w:val="List Paragraph"/>
    <w:basedOn w:val="Standard"/>
    <w:uiPriority w:val="34"/>
    <w:qFormat/>
    <w:rsid w:val="009013B3"/>
    <w:pPr>
      <w:ind w:left="720"/>
      <w:contextualSpacing/>
    </w:pPr>
  </w:style>
  <w:style w:type="character" w:styleId="NichtaufgelsteErwhnung">
    <w:name w:val="Unresolved Mention"/>
    <w:basedOn w:val="Absatz-Standardschriftart"/>
    <w:uiPriority w:val="99"/>
    <w:semiHidden/>
    <w:unhideWhenUsed/>
    <w:rsid w:val="00EE5A8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janmoritz.fischer@immanuelalbertinen.d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ailbox@datenschutz-berlin.de" TargetMode="External"/><Relationship Id="rId5" Type="http://schemas.openxmlformats.org/officeDocument/2006/relationships/hyperlink" Target="mailto:datenschutz@charite.de"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766</Words>
  <Characters>11126</Characters>
  <Application>Microsoft Office Word</Application>
  <DocSecurity>0</DocSecurity>
  <Lines>92</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cher, Jan-Moritz</dc:creator>
  <cp:keywords/>
  <dc:description/>
  <cp:lastModifiedBy>Zager, Laura Sophie</cp:lastModifiedBy>
  <cp:revision>40</cp:revision>
  <dcterms:created xsi:type="dcterms:W3CDTF">2022-03-16T16:49:00Z</dcterms:created>
  <dcterms:modified xsi:type="dcterms:W3CDTF">2022-03-16T17:57:00Z</dcterms:modified>
</cp:coreProperties>
</file>